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94F46" w14:textId="5B522C09" w:rsidR="00FF3077" w:rsidRPr="004B6A66" w:rsidRDefault="00B35BED" w:rsidP="002D7AD8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zh-CN"/>
        </w:rPr>
      </w:pPr>
      <w:r w:rsidRPr="004B6A6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</w:t>
      </w:r>
      <w:r w:rsidRPr="004B6A6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2D7AD8" w:rsidRPr="004B6A66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="002D7AD8" w:rsidRPr="004B6A66">
        <w:rPr>
          <w:rFonts w:ascii="Times New Roman" w:hAnsi="Times New Roman"/>
          <w:bCs/>
          <w:sz w:val="24"/>
          <w:szCs w:val="24"/>
        </w:rPr>
        <w:t>Genome editing by CRISPR-Cas9/Cas12a</w:t>
      </w:r>
      <w:r w:rsidR="000C731F" w:rsidRPr="004B6A66">
        <w:rPr>
          <w:rFonts w:ascii="Times New Roman" w:hAnsi="Times New Roman"/>
          <w:bCs/>
          <w:sz w:val="24"/>
          <w:szCs w:val="24"/>
        </w:rPr>
        <w:t xml:space="preserve"> and </w:t>
      </w:r>
      <w:r w:rsidR="008A6AE4" w:rsidRPr="004B6A66">
        <w:rPr>
          <w:rFonts w:ascii="Times New Roman" w:hAnsi="Times New Roman" w:hint="eastAsia"/>
          <w:bCs/>
          <w:sz w:val="24"/>
          <w:szCs w:val="24"/>
          <w:lang w:eastAsia="zh-CN"/>
        </w:rPr>
        <w:t>b</w:t>
      </w:r>
      <w:r w:rsidR="000C731F" w:rsidRPr="004B6A66">
        <w:rPr>
          <w:rFonts w:ascii="Times New Roman" w:hAnsi="Times New Roman"/>
          <w:bCs/>
          <w:sz w:val="24"/>
          <w:szCs w:val="24"/>
        </w:rPr>
        <w:t>ase editors</w:t>
      </w:r>
      <w:r w:rsidR="002D7AD8" w:rsidRPr="004B6A66">
        <w:rPr>
          <w:rFonts w:ascii="Times New Roman" w:hAnsi="Times New Roman"/>
          <w:bCs/>
          <w:sz w:val="24"/>
          <w:szCs w:val="24"/>
        </w:rPr>
        <w:t xml:space="preserve"> in turf and forage grasses.</w:t>
      </w:r>
    </w:p>
    <w:tbl>
      <w:tblPr>
        <w:tblW w:w="5407" w:type="pct"/>
        <w:jc w:val="center"/>
        <w:tblLayout w:type="fixed"/>
        <w:tblLook w:val="04A0" w:firstRow="1" w:lastRow="0" w:firstColumn="1" w:lastColumn="0" w:noHBand="0" w:noVBand="1"/>
      </w:tblPr>
      <w:tblGrid>
        <w:gridCol w:w="1273"/>
        <w:gridCol w:w="990"/>
        <w:gridCol w:w="954"/>
        <w:gridCol w:w="1038"/>
        <w:gridCol w:w="85"/>
        <w:gridCol w:w="912"/>
        <w:gridCol w:w="1678"/>
        <w:gridCol w:w="1727"/>
        <w:gridCol w:w="1727"/>
        <w:gridCol w:w="1727"/>
        <w:gridCol w:w="1727"/>
        <w:gridCol w:w="1256"/>
      </w:tblGrid>
      <w:tr w:rsidR="004B6A66" w:rsidRPr="004B6A66" w14:paraId="451DBF18" w14:textId="77777777" w:rsidTr="003528F7">
        <w:trPr>
          <w:trHeight w:val="447"/>
          <w:jc w:val="center"/>
        </w:trPr>
        <w:tc>
          <w:tcPr>
            <w:tcW w:w="42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739B64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Familia</w:t>
            </w:r>
          </w:p>
        </w:tc>
        <w:tc>
          <w:tcPr>
            <w:tcW w:w="32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D34C1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Species</w:t>
            </w:r>
          </w:p>
        </w:tc>
        <w:tc>
          <w:tcPr>
            <w:tcW w:w="31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849E19C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Cas9/</w:t>
            </w:r>
          </w:p>
          <w:p w14:paraId="057D9979" w14:textId="20CA9F31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Cas12a</w:t>
            </w:r>
          </w:p>
        </w:tc>
        <w:tc>
          <w:tcPr>
            <w:tcW w:w="674" w:type="pct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12182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Targeted gene</w:t>
            </w:r>
          </w:p>
        </w:tc>
        <w:tc>
          <w:tcPr>
            <w:tcW w:w="55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EF40C2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Gene function or Gene Regulated Traits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</w:tcBorders>
            <w:vAlign w:val="center"/>
          </w:tcPr>
          <w:p w14:paraId="597A2D64" w14:textId="2EC633E9" w:rsidR="003528F7" w:rsidRPr="004B6A66" w:rsidRDefault="003528F7" w:rsidP="001C2C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Mutation type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</w:tcBorders>
            <w:vAlign w:val="center"/>
          </w:tcPr>
          <w:p w14:paraId="3DD312D1" w14:textId="08902BC1" w:rsidR="003528F7" w:rsidRPr="004B6A66" w:rsidRDefault="003528F7" w:rsidP="00567D8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Target Sequence</w:t>
            </w:r>
            <w:r w:rsidR="00B228A2" w:rsidRPr="004B6A66">
              <w:rPr>
                <w:rFonts w:asciiTheme="majorBidi" w:hAnsiTheme="majorBidi" w:cstheme="majorBidi" w:hint="eastAsia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  <w:t>*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</w:tcBorders>
            <w:vAlign w:val="center"/>
          </w:tcPr>
          <w:p w14:paraId="649A6E59" w14:textId="677ED97D" w:rsidR="003528F7" w:rsidRPr="004B6A66" w:rsidRDefault="003528F7" w:rsidP="001C2C2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sgRNA efficiency</w:t>
            </w:r>
            <w:r w:rsidR="00B228A2" w:rsidRPr="004B6A66">
              <w:rPr>
                <w:rFonts w:asciiTheme="majorBidi" w:hAnsiTheme="majorBidi" w:cstheme="majorBidi" w:hint="eastAsia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  <w:t>**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425BA" w14:textId="62FED0BB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Delivery method</w:t>
            </w:r>
          </w:p>
        </w:tc>
        <w:tc>
          <w:tcPr>
            <w:tcW w:w="4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77FC7A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Reference</w:t>
            </w:r>
          </w:p>
        </w:tc>
      </w:tr>
      <w:tr w:rsidR="004B6A66" w:rsidRPr="004B6A66" w14:paraId="58A90484" w14:textId="77777777" w:rsidTr="003528F7">
        <w:trPr>
          <w:trHeight w:val="447"/>
          <w:jc w:val="center"/>
        </w:trPr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138CF6A" w14:textId="77777777" w:rsidR="003528F7" w:rsidRPr="004B6A66" w:rsidRDefault="003528F7" w:rsidP="00341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B79EB3A" w14:textId="77777777" w:rsidR="003528F7" w:rsidRPr="004B6A66" w:rsidRDefault="003528F7" w:rsidP="00341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F41E21E" w14:textId="77777777" w:rsidR="003528F7" w:rsidRPr="004B6A66" w:rsidRDefault="003528F7" w:rsidP="00341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352F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Name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F4011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Classification</w:t>
            </w:r>
          </w:p>
        </w:tc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289868C" w14:textId="77777777" w:rsidR="003528F7" w:rsidRPr="004B6A66" w:rsidRDefault="003528F7" w:rsidP="00341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572" w:type="pct"/>
            <w:vMerge/>
            <w:tcBorders>
              <w:bottom w:val="single" w:sz="4" w:space="0" w:color="auto"/>
            </w:tcBorders>
            <w:vAlign w:val="center"/>
          </w:tcPr>
          <w:p w14:paraId="1C459FDE" w14:textId="77777777" w:rsidR="003528F7" w:rsidRPr="004B6A66" w:rsidRDefault="003528F7" w:rsidP="001C2C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572" w:type="pct"/>
            <w:vMerge/>
            <w:tcBorders>
              <w:bottom w:val="single" w:sz="4" w:space="0" w:color="auto"/>
            </w:tcBorders>
            <w:vAlign w:val="center"/>
          </w:tcPr>
          <w:p w14:paraId="53678B39" w14:textId="77777777" w:rsidR="003528F7" w:rsidRPr="004B6A66" w:rsidRDefault="003528F7" w:rsidP="00567D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572" w:type="pct"/>
            <w:vMerge/>
            <w:tcBorders>
              <w:bottom w:val="single" w:sz="4" w:space="0" w:color="auto"/>
            </w:tcBorders>
            <w:vAlign w:val="center"/>
          </w:tcPr>
          <w:p w14:paraId="6B1BA169" w14:textId="6D815EFA" w:rsidR="003528F7" w:rsidRPr="004B6A66" w:rsidRDefault="003528F7" w:rsidP="001C2C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57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0FB6F71" w14:textId="13883310" w:rsidR="003528F7" w:rsidRPr="004B6A66" w:rsidRDefault="003528F7" w:rsidP="00341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8EF1FF1" w14:textId="77777777" w:rsidR="003528F7" w:rsidRPr="004B6A66" w:rsidRDefault="003528F7" w:rsidP="00341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4B6A66" w:rsidRPr="004B6A66" w14:paraId="713ACEEA" w14:textId="77777777" w:rsidTr="003528F7">
        <w:trPr>
          <w:trHeight w:val="708"/>
          <w:jc w:val="center"/>
        </w:trPr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1F1CFC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Leguminosae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D201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Glycine max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3DC3" w14:textId="0D95A34C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89D9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GS1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774CF5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280C" w14:textId="3B8244B2" w:rsidR="003528F7" w:rsidRPr="004B6A66" w:rsidRDefault="003528F7" w:rsidP="00E2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Glutamin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s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ynthase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07459070" w14:textId="7341172A" w:rsidR="003528F7" w:rsidRPr="004B6A66" w:rsidRDefault="003528F7" w:rsidP="001C2C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41E980B0" w14:textId="2EB07D1C" w:rsidR="003528F7" w:rsidRPr="004B6A66" w:rsidRDefault="003528F7" w:rsidP="00567D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zh-CN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AGTTGGGGAAGAGACAC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53323D69" w14:textId="086A7232" w:rsidR="003528F7" w:rsidRPr="004B6A66" w:rsidRDefault="003528F7" w:rsidP="001C2C23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21"/>
                <w:szCs w:val="21"/>
                <w:lang w:eastAsia="zh-CN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346A" w14:textId="1E0C269E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C177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ichno et al. 2015</w:t>
            </w:r>
          </w:p>
        </w:tc>
      </w:tr>
      <w:tr w:rsidR="004B6A66" w:rsidRPr="004B6A66" w14:paraId="4975CEBF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7820DB4B" w14:textId="77777777" w:rsidR="003528F7" w:rsidRPr="004B6A66" w:rsidRDefault="003528F7" w:rsidP="00341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89C8DB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Medicago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runcatul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3EB2FBC" w14:textId="40A6651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52587201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GU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61A6C27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porte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B3DB33" w14:textId="793CC8A0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Exogenous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arker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g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ne</w:t>
            </w:r>
          </w:p>
        </w:tc>
        <w:tc>
          <w:tcPr>
            <w:tcW w:w="572" w:type="pct"/>
            <w:vAlign w:val="center"/>
          </w:tcPr>
          <w:p w14:paraId="5891DCBC" w14:textId="150044B7" w:rsidR="003528F7" w:rsidRPr="004B6A66" w:rsidRDefault="003528F7" w:rsidP="001C2C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</w:t>
            </w:r>
          </w:p>
        </w:tc>
        <w:tc>
          <w:tcPr>
            <w:tcW w:w="572" w:type="pct"/>
            <w:vAlign w:val="center"/>
          </w:tcPr>
          <w:p w14:paraId="6C8DF1CB" w14:textId="6AE8AF7E" w:rsidR="003528F7" w:rsidRPr="004B6A66" w:rsidRDefault="003528F7" w:rsidP="00567D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TAATTATGCGGGCAACGT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1F52F98A" w14:textId="4363AA53" w:rsidR="003528F7" w:rsidRPr="004B6A66" w:rsidRDefault="003528F7" w:rsidP="001C2C23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21"/>
                <w:szCs w:val="21"/>
                <w:lang w:eastAsia="zh-CN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4ED14DC" w14:textId="496ABFF5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64613E4" w14:textId="7777777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ichno et al. 2015</w:t>
            </w:r>
          </w:p>
        </w:tc>
      </w:tr>
      <w:tr w:rsidR="004B6A66" w:rsidRPr="004B6A66" w14:paraId="71F990E9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478942B6" w14:textId="77777777" w:rsidR="003528F7" w:rsidRPr="004B6A66" w:rsidRDefault="003528F7" w:rsidP="00341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7D12B56" w14:textId="7B666306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Medicago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runcatul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E787FAC" w14:textId="4A8102F7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67A7942B" w14:textId="23501A91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D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2EC141C" w14:textId="5AA5B875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porte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CC2B85" w14:textId="2BE999B6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Carotenoid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b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iosynthesis</w:t>
            </w:r>
          </w:p>
        </w:tc>
        <w:tc>
          <w:tcPr>
            <w:tcW w:w="572" w:type="pct"/>
            <w:vAlign w:val="center"/>
          </w:tcPr>
          <w:p w14:paraId="7116549F" w14:textId="3644E343" w:rsidR="003528F7" w:rsidRPr="004B6A66" w:rsidRDefault="003528F7" w:rsidP="001C2C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Deletion or base substitution</w:t>
            </w:r>
          </w:p>
        </w:tc>
        <w:tc>
          <w:tcPr>
            <w:tcW w:w="572" w:type="pct"/>
            <w:vAlign w:val="center"/>
          </w:tcPr>
          <w:p w14:paraId="3EFF2DA2" w14:textId="347A1DD5" w:rsidR="003528F7" w:rsidRPr="004B6A66" w:rsidRDefault="003528F7" w:rsidP="00567D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val="en-US" w:eastAsia="en-GB"/>
                <w14:ligatures w14:val="none"/>
              </w:rPr>
              <w:t>CTGGAGGCAAGAGACGTTC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val="en-US" w:eastAsia="en-GB"/>
                <w14:ligatures w14:val="none"/>
              </w:rPr>
              <w:t>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3′</w:t>
            </w:r>
          </w:p>
        </w:tc>
        <w:tc>
          <w:tcPr>
            <w:tcW w:w="572" w:type="pct"/>
            <w:vAlign w:val="center"/>
          </w:tcPr>
          <w:p w14:paraId="0F0BE929" w14:textId="061236EF" w:rsidR="003528F7" w:rsidRPr="004B6A66" w:rsidRDefault="003528F7" w:rsidP="001C2C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10.35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4AE73BF" w14:textId="4D3BED50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39B257B" w14:textId="0BCF4AA0" w:rsidR="003528F7" w:rsidRPr="004B6A66" w:rsidRDefault="003528F7" w:rsidP="00341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ng et al. 2017</w:t>
            </w:r>
          </w:p>
        </w:tc>
      </w:tr>
      <w:tr w:rsidR="004B6A66" w:rsidRPr="004B6A66" w14:paraId="5BC8BD5C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4055C55E" w14:textId="77777777" w:rsidR="003528F7" w:rsidRPr="004B6A66" w:rsidRDefault="003528F7" w:rsidP="00400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5818DCD" w14:textId="18617711" w:rsidR="003528F7" w:rsidRPr="004B6A66" w:rsidRDefault="003528F7" w:rsidP="00400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Medicago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runcatul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629C578" w14:textId="6E218F1B" w:rsidR="003528F7" w:rsidRPr="004B6A66" w:rsidRDefault="003528F7" w:rsidP="00400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4B8957D2" w14:textId="187BE709" w:rsidR="003528F7" w:rsidRPr="004B6A66" w:rsidRDefault="003528F7" w:rsidP="00400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DS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6EFAFB36" w14:textId="645B1138" w:rsidR="003528F7" w:rsidRPr="004B6A66" w:rsidRDefault="003528F7" w:rsidP="00400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porter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2D844459" w14:textId="14B08017" w:rsidR="003528F7" w:rsidRPr="004B6A66" w:rsidRDefault="003528F7" w:rsidP="00400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Carotenoid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b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iosynthesis</w:t>
            </w:r>
          </w:p>
        </w:tc>
        <w:tc>
          <w:tcPr>
            <w:tcW w:w="572" w:type="pct"/>
            <w:vAlign w:val="center"/>
          </w:tcPr>
          <w:p w14:paraId="463EDC61" w14:textId="12A035CB" w:rsidR="003528F7" w:rsidRPr="004B6A66" w:rsidRDefault="003528F7" w:rsidP="004002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74994B1A" w14:textId="484B5C11" w:rsidR="003528F7" w:rsidRPr="004B6A66" w:rsidRDefault="003528F7" w:rsidP="00567D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GGTCACAAGCCTATATTG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37E32ACB" w14:textId="30EAA518" w:rsidR="003528F7" w:rsidRPr="004B6A66" w:rsidRDefault="003528F7" w:rsidP="004002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-75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0ED7B73" w14:textId="6548CF45" w:rsidR="003528F7" w:rsidRPr="004B6A66" w:rsidRDefault="003528F7" w:rsidP="00400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51A5AC1D" w14:textId="20B6175D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Zhang et al. 2020</w:t>
            </w:r>
          </w:p>
        </w:tc>
      </w:tr>
      <w:tr w:rsidR="004B6A66" w:rsidRPr="004B6A66" w14:paraId="48512E57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4949FB2D" w14:textId="77777777" w:rsidR="003528F7" w:rsidRPr="004B6A66" w:rsidRDefault="003528F7" w:rsidP="00BB2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635C311" w14:textId="6847B4CF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Medicago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runcatul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7893539" w14:textId="21F06728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75CBA192" w14:textId="1EB229F9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DS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0026463" w14:textId="3400F107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porter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16D1F7AB" w14:textId="232B5C88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Carotenoid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b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iosynthesis</w:t>
            </w:r>
          </w:p>
        </w:tc>
        <w:tc>
          <w:tcPr>
            <w:tcW w:w="572" w:type="pct"/>
            <w:vAlign w:val="center"/>
          </w:tcPr>
          <w:p w14:paraId="10171C76" w14:textId="51898FB8" w:rsidR="003528F7" w:rsidRPr="004B6A66" w:rsidRDefault="003528F7" w:rsidP="00BB2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61AB9D54" w14:textId="41E86AF7" w:rsidR="003528F7" w:rsidRPr="004B6A66" w:rsidRDefault="003528F7" w:rsidP="00567D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hAnsiTheme="majorBidi" w:cstheme="majorBidi"/>
                <w:sz w:val="21"/>
                <w:szCs w:val="21"/>
              </w:rPr>
              <w:t>GCTGGAGGCAAGAGACGTTC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0FBF7DC7" w14:textId="1BB32910" w:rsidR="003528F7" w:rsidRPr="004B6A66" w:rsidRDefault="003528F7" w:rsidP="00BB2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16.5-70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049021A" w14:textId="39D9582A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4BE26BDF" w14:textId="62180844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Wolabu et al. 2020</w:t>
            </w:r>
          </w:p>
        </w:tc>
      </w:tr>
      <w:tr w:rsidR="004B6A66" w:rsidRPr="004B6A66" w14:paraId="1A042379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0E392173" w14:textId="77777777" w:rsidR="003528F7" w:rsidRPr="004B6A66" w:rsidRDefault="003528F7" w:rsidP="00BB2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0C4F458" w14:textId="38008579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Medicago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runcatul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EDEBD51" w14:textId="525B8EE1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1C5D76C5" w14:textId="77777777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NPD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48A2329E" w14:textId="04F33FDB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17CA314" w14:textId="3BBAB10F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Nodul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f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ormation</w:t>
            </w:r>
          </w:p>
        </w:tc>
        <w:tc>
          <w:tcPr>
            <w:tcW w:w="572" w:type="pct"/>
            <w:vAlign w:val="center"/>
          </w:tcPr>
          <w:p w14:paraId="5F48894E" w14:textId="01DDDBF0" w:rsidR="003528F7" w:rsidRPr="004B6A66" w:rsidRDefault="003528F7" w:rsidP="00BB2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3C4E8602" w14:textId="03712290" w:rsidR="003528F7" w:rsidRPr="004B6A66" w:rsidRDefault="003528F7" w:rsidP="00567D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TGGAGAATGTGAAGATT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4E81E08D" w14:textId="5645D05C" w:rsidR="003528F7" w:rsidRPr="004B6A66" w:rsidRDefault="003528F7" w:rsidP="00567D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TGTACTTAAATGTGAC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10E071EE" w14:textId="10022660" w:rsidR="003528F7" w:rsidRPr="004B6A66" w:rsidRDefault="003528F7" w:rsidP="00567D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GTTGGTGT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GCATGTGAG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64BE5216" w14:textId="173C9AF4" w:rsidR="003528F7" w:rsidRPr="004B6A66" w:rsidRDefault="003528F7" w:rsidP="00567D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GGATGATCCTCGTGCTG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31E93A16" w14:textId="488DB650" w:rsidR="003528F7" w:rsidRPr="004B6A66" w:rsidRDefault="003528F7" w:rsidP="00BB22A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21"/>
                <w:szCs w:val="21"/>
                <w:lang w:eastAsia="zh-CN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lastRenderedPageBreak/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588FB46" w14:textId="56FC8E3A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31C916F" w14:textId="7BADB4C1" w:rsidR="003528F7" w:rsidRPr="004B6A66" w:rsidRDefault="003528F7" w:rsidP="00BB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Trujillo et al. 2019</w:t>
            </w:r>
          </w:p>
        </w:tc>
      </w:tr>
      <w:tr w:rsidR="004B6A66" w:rsidRPr="004B6A66" w14:paraId="4F1C9EBF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2BD18BC3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EB712A" w14:textId="2557C3DA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Medicago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runcatul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3610A04" w14:textId="1D851CB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27A10C00" w14:textId="463149A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CEP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856219B" w14:textId="35DAB2A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B542DB2" w14:textId="7882FFE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Control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l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ateral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r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oot &amp; Nodulation</w:t>
            </w:r>
          </w:p>
        </w:tc>
        <w:tc>
          <w:tcPr>
            <w:tcW w:w="572" w:type="pct"/>
            <w:vAlign w:val="center"/>
          </w:tcPr>
          <w:p w14:paraId="302439D9" w14:textId="33126595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1A1CF4F1" w14:textId="0E0E6C2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ACATTGTGATGGTTCG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63ED8A74" w14:textId="6E399576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ACATTGTGATGGTTCG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41CDCF70" w14:textId="77952E75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TACTACTCACTACAACT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0F9BE63D" w14:textId="23C5BC7A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AAACTTCTATTGCTA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6ADC70DF" w14:textId="319F9496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GTTTGATGTCCTACCCC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G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73F28E32" w14:textId="040E187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GTCCAGGACATAGCCCT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G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3B460F1F" w14:textId="1FFCA19E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AGTCTTCAAGACGTGT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G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09BEF4F4" w14:textId="440D8C6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ATCTCC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GCATAGT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0C6F2F92" w14:textId="64081280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TCGACGATTTTCGACCA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2434F9DE" w14:textId="6169948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GGGAATCTAATGTTGTC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7A6D6413" w14:textId="061936E2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21"/>
                <w:szCs w:val="21"/>
                <w:lang w:eastAsia="zh-CN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lastRenderedPageBreak/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769DF33" w14:textId="5B6630D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3A4AA0E" w14:textId="51FC5D0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Zhu et al. 2021</w:t>
            </w:r>
          </w:p>
        </w:tc>
      </w:tr>
      <w:tr w:rsidR="004B6A66" w:rsidRPr="004B6A66" w14:paraId="137F8D3B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1802E00D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15A2452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Medicago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runcatul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A303036" w14:textId="16AB5D3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1FA6241C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NCR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43C415AC" w14:textId="7C1C2FAE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80369C" w14:textId="3B04DE8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Symbiotic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n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itrogen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f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ixation</w:t>
            </w:r>
          </w:p>
        </w:tc>
        <w:tc>
          <w:tcPr>
            <w:tcW w:w="572" w:type="pct"/>
            <w:vAlign w:val="center"/>
          </w:tcPr>
          <w:p w14:paraId="48777B05" w14:textId="5C0C1998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0812DEE9" w14:textId="6FDF10F6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TTGTAATCTTCGAAGATA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23398500" w14:textId="5EE6FF3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T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GTTTCTTGTTGTAATCTTCG-3′</w:t>
            </w:r>
          </w:p>
          <w:p w14:paraId="1DE47798" w14:textId="0BB0441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T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TTTTGTTCACCTGTTTCTTG-3′</w:t>
            </w:r>
          </w:p>
        </w:tc>
        <w:tc>
          <w:tcPr>
            <w:tcW w:w="572" w:type="pct"/>
            <w:vAlign w:val="center"/>
          </w:tcPr>
          <w:p w14:paraId="5CB8C046" w14:textId="160C092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30-60%</w:t>
            </w:r>
          </w:p>
          <w:p w14:paraId="59D8CCC5" w14:textId="31F1DEB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0%</w:t>
            </w:r>
          </w:p>
          <w:p w14:paraId="48A097E7" w14:textId="054597A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0-18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5BBD151" w14:textId="51A52C4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159F7AE" w14:textId="598AAF3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Güngör et al. 2023</w:t>
            </w:r>
          </w:p>
        </w:tc>
      </w:tr>
      <w:tr w:rsidR="004B6A66" w:rsidRPr="004B6A66" w14:paraId="11D359E1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1F59BAB2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05C0339" w14:textId="5A56D7C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Medicago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runcatul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4F48343" w14:textId="4722E9EE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70C8849B" w14:textId="688170D6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CLE35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7942A17" w14:textId="605E1D45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A1F90E4" w14:textId="5669808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gulat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s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ymbiotic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n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odul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d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velopment</w:t>
            </w:r>
          </w:p>
        </w:tc>
        <w:tc>
          <w:tcPr>
            <w:tcW w:w="572" w:type="pct"/>
            <w:vAlign w:val="center"/>
          </w:tcPr>
          <w:p w14:paraId="51DBC430" w14:textId="11991B7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28BF3B33" w14:textId="01BFB51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TTGCTGATGCCACTCAC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469DC2E6" w14:textId="79935816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21"/>
                <w:szCs w:val="21"/>
                <w:lang w:eastAsia="zh-CN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806612E" w14:textId="53F05946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7CB0033" w14:textId="386F9AC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Lebedeva et al. 2023</w:t>
            </w:r>
          </w:p>
        </w:tc>
      </w:tr>
      <w:tr w:rsidR="004B6A66" w:rsidRPr="004B6A66" w14:paraId="3137389E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742BCCCD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F5CB9ED" w14:textId="59D6FA73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Medicago sativa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35590D7" w14:textId="2175341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12DC8660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SPL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11BD4B0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BB262D" w14:textId="3405FE0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Squamosa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p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omoter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b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inding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p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otein</w:t>
            </w:r>
          </w:p>
        </w:tc>
        <w:tc>
          <w:tcPr>
            <w:tcW w:w="572" w:type="pct"/>
            <w:vAlign w:val="center"/>
          </w:tcPr>
          <w:p w14:paraId="2F0578A7" w14:textId="42E2CE7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6BD1E983" w14:textId="4556EAAD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TGGCGACTCCGTGTTC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2B5FDE91" w14:textId="7EE45980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val="en-CA" w:eastAsia="en-GB"/>
                <w14:ligatures w14:val="none"/>
              </w:rPr>
              <w:t>GCAATCGGTTGGCCTTGG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G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275BAB08" w14:textId="4012825C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2.2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DB455B5" w14:textId="2D4ABDA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A48AD8F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Gao et al. 2018</w:t>
            </w:r>
          </w:p>
        </w:tc>
      </w:tr>
      <w:tr w:rsidR="004B6A66" w:rsidRPr="004B6A66" w14:paraId="387E4E8C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2E83CDEE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17FF6B6" w14:textId="178F2BD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Medicago sativa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5285006" w14:textId="285C2E06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6BCCC455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SGR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994ECF6" w14:textId="434CFCD3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1536B6A" w14:textId="5708BD5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gulation of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o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gan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lastRenderedPageBreak/>
              <w:t>s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enescence &amp; stay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g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en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t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ait</w:t>
            </w:r>
          </w:p>
        </w:tc>
        <w:tc>
          <w:tcPr>
            <w:tcW w:w="572" w:type="pct"/>
            <w:vAlign w:val="center"/>
          </w:tcPr>
          <w:p w14:paraId="118201DF" w14:textId="2CD1FED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lastRenderedPageBreak/>
              <w:t xml:space="preserve">Deletion,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insertions</w:t>
            </w: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 xml:space="preserve">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 xml:space="preserve">and </w:t>
            </w: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base substitution</w:t>
            </w:r>
          </w:p>
        </w:tc>
        <w:tc>
          <w:tcPr>
            <w:tcW w:w="572" w:type="pct"/>
            <w:vAlign w:val="center"/>
          </w:tcPr>
          <w:p w14:paraId="3CF8C4AD" w14:textId="246EE5FC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TCCAAATA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AAGACGGTT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6A393D97" w14:textId="1ABD837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TTGATGAAGACAAACAT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11B9B333" w14:textId="4DE5C12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GGATGAAGTTGTGGCGCA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0E133FCE" w14:textId="6F64B8F6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GTAACCTCAAAACTCACT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052B1F4D" w14:textId="5DC8CCE6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8.4%</w:t>
            </w:r>
          </w:p>
          <w:p w14:paraId="1B391EE6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8.2%</w:t>
            </w:r>
          </w:p>
          <w:p w14:paraId="3958A252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0%</w:t>
            </w:r>
          </w:p>
          <w:p w14:paraId="2C3BC778" w14:textId="4F9606FA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2.8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84C9761" w14:textId="02BD1E3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D581DDB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Wolabu et al. 2020</w:t>
            </w:r>
          </w:p>
        </w:tc>
      </w:tr>
      <w:tr w:rsidR="004B6A66" w:rsidRPr="004B6A66" w14:paraId="0BE3D3BB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166EB082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F76290B" w14:textId="3216DAC6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Medicago sativa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3115F37" w14:textId="071F4F4E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10F7B11A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GU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951E493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porte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BAA2BC" w14:textId="51846E23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Exogenous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arker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g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ne</w:t>
            </w:r>
          </w:p>
        </w:tc>
        <w:tc>
          <w:tcPr>
            <w:tcW w:w="572" w:type="pct"/>
            <w:vAlign w:val="center"/>
          </w:tcPr>
          <w:p w14:paraId="78CF12B7" w14:textId="766EE2B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Frameshift and non-sense</w:t>
            </w:r>
          </w:p>
        </w:tc>
        <w:tc>
          <w:tcPr>
            <w:tcW w:w="572" w:type="pct"/>
            <w:vAlign w:val="center"/>
          </w:tcPr>
          <w:p w14:paraId="4488C730" w14:textId="7384116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CCGGATGCCGACGCGAA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2F944BCE" w14:textId="4CB0565C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CGACCACGCATTAATGGA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1B936733" w14:textId="19B2C98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48-62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01DD25" w14:textId="0C791125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68D758F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Bottero</w:t>
            </w:r>
            <w:proofErr w:type="spellEnd"/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et al. 2021</w:t>
            </w:r>
          </w:p>
        </w:tc>
      </w:tr>
      <w:tr w:rsidR="004B6A66" w:rsidRPr="004B6A66" w14:paraId="640AA6E4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3E3E6C2C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BC8B982" w14:textId="63C41515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Medicago sativa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E81B526" w14:textId="573226B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34551818" w14:textId="4F3AAA6C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SPL8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F8A2E4E" w14:textId="37DDCA6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1F3B28" w14:textId="3865AD6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gulat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p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lant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d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evelopment &amp; Drought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t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olerance</w:t>
            </w:r>
          </w:p>
        </w:tc>
        <w:tc>
          <w:tcPr>
            <w:tcW w:w="572" w:type="pct"/>
            <w:vAlign w:val="center"/>
          </w:tcPr>
          <w:p w14:paraId="2219652F" w14:textId="43AFCEB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26EDE9B3" w14:textId="08C899DC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val="en-US" w:eastAsia="en-GB"/>
                <w14:ligatures w14:val="none"/>
              </w:rPr>
              <w:t>GTTCAGGTGGTCTAGACCG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102B41E9" w14:textId="022CA3CD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GGTTGTGGTTGAGGTGG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G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40A8563B" w14:textId="57BD74A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TGCAGCTGGGTTGACTCA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76196CF8" w14:textId="1487EE9D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24.6-72.2%</w:t>
            </w:r>
          </w:p>
          <w:p w14:paraId="1F9F067B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0.4-57.5%</w:t>
            </w:r>
          </w:p>
          <w:p w14:paraId="4B41B846" w14:textId="0931085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25.7-29.2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02D38AF" w14:textId="00EAD03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1E47287" w14:textId="2C90C18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inger et al. 2021</w:t>
            </w:r>
          </w:p>
        </w:tc>
      </w:tr>
      <w:tr w:rsidR="004B6A66" w:rsidRPr="004B6A66" w14:paraId="3B0DA350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07B170CB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D40C7CE" w14:textId="63859AC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Medicago sativa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93DFC2E" w14:textId="3A035FD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5BCDCBCA" w14:textId="6CDF34FC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NP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10FE173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489CD1" w14:textId="1710DDF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Mal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f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ertility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r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gulator</w:t>
            </w:r>
          </w:p>
        </w:tc>
        <w:tc>
          <w:tcPr>
            <w:tcW w:w="572" w:type="pct"/>
            <w:vAlign w:val="center"/>
          </w:tcPr>
          <w:p w14:paraId="44393566" w14:textId="7565277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47B3AF31" w14:textId="734F3B6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CTACATTG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AGCCGCTA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5EF6ACF7" w14:textId="0B40E8D8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C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TCACAGGTTCTCAAAGAGA-3′</w:t>
            </w:r>
          </w:p>
        </w:tc>
        <w:tc>
          <w:tcPr>
            <w:tcW w:w="572" w:type="pct"/>
            <w:vAlign w:val="center"/>
          </w:tcPr>
          <w:p w14:paraId="4D6601C5" w14:textId="63EADC8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96.9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1B4E5ED" w14:textId="3347326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3E59EE6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Ye et al. 2022</w:t>
            </w:r>
          </w:p>
        </w:tc>
      </w:tr>
      <w:tr w:rsidR="004B6A66" w:rsidRPr="004B6A66" w14:paraId="0A59CCC3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153F1207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FA3417A" w14:textId="5943721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Medicago sativa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513C23C" w14:textId="2E7FB70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1C54DE96" w14:textId="7DA4CD63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GA3ox1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EEBD7B7" w14:textId="5C61F23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8BF734E" w14:textId="7D2102B5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Gibberellins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s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ynthesis</w:t>
            </w:r>
          </w:p>
        </w:tc>
        <w:tc>
          <w:tcPr>
            <w:tcW w:w="572" w:type="pct"/>
            <w:vAlign w:val="center"/>
          </w:tcPr>
          <w:p w14:paraId="77CD0D63" w14:textId="282ACFF0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512C2EC8" w14:textId="11EF372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C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TTCGTTCCCCGGATGGTGT-3′</w:t>
            </w:r>
          </w:p>
          <w:p w14:paraId="63C846EF" w14:textId="2F35021E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AGCCATTCGTTCCCCGG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17F881BD" w14:textId="68CD50B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3B73980" w14:textId="5D5EC6A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725A5E3" w14:textId="3C47C8D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Zheng et al. 2022</w:t>
            </w:r>
          </w:p>
        </w:tc>
      </w:tr>
      <w:tr w:rsidR="004B6A66" w:rsidRPr="004B6A66" w14:paraId="020AD9E7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3210F968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03CD6D5" w14:textId="16DC258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Medicago sativa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90A913B" w14:textId="3698F8B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7E2D4565" w14:textId="7F29471E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FTa1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9CC219D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32497F" w14:textId="0595E24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Key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f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loral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i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ntegrator &amp; Activator</w:t>
            </w:r>
          </w:p>
        </w:tc>
        <w:tc>
          <w:tcPr>
            <w:tcW w:w="572" w:type="pct"/>
            <w:vAlign w:val="center"/>
          </w:tcPr>
          <w:p w14:paraId="3CBFC89B" w14:textId="391F8A50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 xml:space="preserve">Deletion,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insertions</w:t>
            </w: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 xml:space="preserve">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 xml:space="preserve">and </w:t>
            </w: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base substitution</w:t>
            </w:r>
          </w:p>
        </w:tc>
        <w:tc>
          <w:tcPr>
            <w:tcW w:w="572" w:type="pct"/>
            <w:vAlign w:val="center"/>
          </w:tcPr>
          <w:p w14:paraId="37F15440" w14:textId="6F503D3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TAGGAATCCACTGGCTGT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G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4039E069" w14:textId="548793D8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ATCAACCCAGAGTGAGTG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6190B2A8" w14:textId="474608B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CCAAGTAACCCCACTTTT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24F6ECAC" w14:textId="15F46AB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GGTTGGTGACTGATATT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739FE9C2" w14:textId="6E54296A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6-8%</w:t>
            </w:r>
          </w:p>
          <w:p w14:paraId="07F58F04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25-27%</w:t>
            </w:r>
          </w:p>
          <w:p w14:paraId="7235DEA6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19%</w:t>
            </w:r>
          </w:p>
          <w:p w14:paraId="19C7156A" w14:textId="113DBDAC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24-26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F3A4F38" w14:textId="3395ED8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AFE1F7C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Wolabu et al. 2023</w:t>
            </w:r>
          </w:p>
        </w:tc>
      </w:tr>
      <w:tr w:rsidR="004B6A66" w:rsidRPr="004B6A66" w14:paraId="2EF36D56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4CD715E3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26F87EB" w14:textId="20BA1F4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Medicago sativa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BBE3623" w14:textId="6F969DD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BE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0B2FA89F" w14:textId="4FAE0FC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LS1, ALS2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E648F50" w14:textId="11EE1FF5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2DAC8B4" w14:textId="2762DF0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cetolactate synthase proteins</w:t>
            </w:r>
          </w:p>
        </w:tc>
        <w:tc>
          <w:tcPr>
            <w:tcW w:w="572" w:type="pct"/>
            <w:vAlign w:val="center"/>
          </w:tcPr>
          <w:p w14:paraId="0E5276AA" w14:textId="1A86ACCA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</w:pP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Base substitution</w:t>
            </w:r>
          </w:p>
        </w:tc>
        <w:tc>
          <w:tcPr>
            <w:tcW w:w="572" w:type="pct"/>
            <w:vAlign w:val="center"/>
          </w:tcPr>
          <w:p w14:paraId="42AC2D5F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AAGTTCCCCGGAGAATGA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0C9EFFFF" w14:textId="5203E7B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AGGTTCC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GGAGAATGA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4ACFA1DE" w14:textId="15F3353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lastRenderedPageBreak/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A819F63" w14:textId="5D06163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79CC555B" w14:textId="1FD3D52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Bottero</w:t>
            </w:r>
            <w:proofErr w:type="spellEnd"/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et al. 2022</w:t>
            </w:r>
          </w:p>
        </w:tc>
      </w:tr>
      <w:tr w:rsidR="004B6A66" w:rsidRPr="004B6A66" w14:paraId="757C3C03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75561E26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3CF9098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Lotus japonicus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CEADA47" w14:textId="258B3BC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55DFD364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SYMRK,</w:t>
            </w:r>
          </w:p>
          <w:p w14:paraId="5FD725E3" w14:textId="21C0020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Lb1/2/3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BD56B40" w14:textId="5F4278D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8064C5" w14:textId="7499028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Symbiotic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n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itrogen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f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ixation </w:t>
            </w:r>
          </w:p>
        </w:tc>
        <w:tc>
          <w:tcPr>
            <w:tcW w:w="572" w:type="pct"/>
            <w:vAlign w:val="center"/>
          </w:tcPr>
          <w:p w14:paraId="528FF8EB" w14:textId="79D72C62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 xml:space="preserve">Deletion,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insertions</w:t>
            </w: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 xml:space="preserve">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 xml:space="preserve">and </w:t>
            </w: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base substitution</w:t>
            </w:r>
          </w:p>
        </w:tc>
        <w:tc>
          <w:tcPr>
            <w:tcW w:w="572" w:type="pct"/>
            <w:vAlign w:val="center"/>
          </w:tcPr>
          <w:p w14:paraId="355DB420" w14:textId="2746D8D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C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GCAGGTGCGACCGTGGATTG-3′</w:t>
            </w:r>
          </w:p>
          <w:p w14:paraId="53EB2E97" w14:textId="003D98C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GACATGTTCTCCTTTCTA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14B5AA9C" w14:textId="252C74E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val="en-US" w:eastAsia="en-GB"/>
                <w14:ligatures w14:val="none"/>
              </w:rPr>
              <w:t>ACTCCAAGCCCATGCTGAA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738698E0" w14:textId="7C043F40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35%</w:t>
            </w:r>
          </w:p>
          <w:p w14:paraId="15D68F79" w14:textId="5381A0CE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45-65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9A6B055" w14:textId="058D392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1522458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Wang et al. 2016</w:t>
            </w:r>
          </w:p>
          <w:p w14:paraId="1AC793C2" w14:textId="1BDCF20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Wang et al. 2019</w:t>
            </w:r>
          </w:p>
        </w:tc>
      </w:tr>
      <w:tr w:rsidR="004B6A66" w:rsidRPr="004B6A66" w14:paraId="4457F2BA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3A172452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4D9208D" w14:textId="423E743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Lotus japonicus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8C294FE" w14:textId="6982432C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2FC39B4B" w14:textId="40B0244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CZF1, CZF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E29627C" w14:textId="00E1A57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4B431E0" w14:textId="391BC33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gulator of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s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ymbiotic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n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odulation</w:t>
            </w:r>
          </w:p>
        </w:tc>
        <w:tc>
          <w:tcPr>
            <w:tcW w:w="572" w:type="pct"/>
            <w:vAlign w:val="center"/>
          </w:tcPr>
          <w:p w14:paraId="4238B98A" w14:textId="7C8386D0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</w:t>
            </w:r>
          </w:p>
        </w:tc>
        <w:tc>
          <w:tcPr>
            <w:tcW w:w="572" w:type="pct"/>
            <w:vAlign w:val="center"/>
          </w:tcPr>
          <w:p w14:paraId="15EC9C6D" w14:textId="780D328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GACATGTCAGCTATTGAC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1CA4FAEB" w14:textId="78F39BCE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t xml:space="preserve">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C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CATACGGAACTGGGCACTGG-3′</w:t>
            </w:r>
          </w:p>
          <w:p w14:paraId="153FA18B" w14:textId="48000891" w:rsidR="003528F7" w:rsidRPr="004B6A66" w:rsidRDefault="003528F7" w:rsidP="00BD2A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t xml:space="preserve">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GTCTTCAATTTAACTAGCTA-3′</w:t>
            </w:r>
          </w:p>
          <w:p w14:paraId="0C07A1ED" w14:textId="185E9818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t xml:space="preserve">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C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CGCAGATTAACTGAATAGCA-3′</w:t>
            </w:r>
          </w:p>
        </w:tc>
        <w:tc>
          <w:tcPr>
            <w:tcW w:w="572" w:type="pct"/>
            <w:vAlign w:val="center"/>
          </w:tcPr>
          <w:p w14:paraId="19EFBD27" w14:textId="4DBB3B4D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0%</w:t>
            </w:r>
          </w:p>
          <w:p w14:paraId="6AAFAC13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39%</w:t>
            </w:r>
          </w:p>
          <w:p w14:paraId="3AF700DD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0%</w:t>
            </w:r>
          </w:p>
          <w:p w14:paraId="463D4467" w14:textId="718FF2E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46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FEA178B" w14:textId="634AC39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296200A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i et al. 2018</w:t>
            </w:r>
          </w:p>
        </w:tc>
      </w:tr>
      <w:tr w:rsidR="004B6A66" w:rsidRPr="004B6A66" w14:paraId="2797E91E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7D07B444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B9B87B8" w14:textId="7F932F3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Lotus japonicus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8B270CB" w14:textId="4557DA0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0193AA57" w14:textId="0C5625F4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CYP</w:t>
            </w: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vertAlign w:val="subscript"/>
                <w:lang w:eastAsia="en-GB"/>
                <w14:ligatures w14:val="none"/>
              </w:rPr>
              <w:t>71</w:t>
            </w: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6A</w:t>
            </w: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vertAlign w:val="subscript"/>
                <w:lang w:eastAsia="en-GB"/>
                <w14:ligatures w14:val="none"/>
              </w:rPr>
              <w:t>5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8FA775E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C2079F" w14:textId="791E26BE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Triterpenoid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b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iosynthesis</w:t>
            </w:r>
          </w:p>
        </w:tc>
        <w:tc>
          <w:tcPr>
            <w:tcW w:w="572" w:type="pct"/>
            <w:vAlign w:val="center"/>
          </w:tcPr>
          <w:p w14:paraId="5876D7E2" w14:textId="2E883620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frameshift</w:t>
            </w:r>
          </w:p>
        </w:tc>
        <w:tc>
          <w:tcPr>
            <w:tcW w:w="572" w:type="pct"/>
            <w:vAlign w:val="center"/>
          </w:tcPr>
          <w:p w14:paraId="6EE02F30" w14:textId="530BDF2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CTCCCTCTTCTACAAGCA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55638BD1" w14:textId="6CE5A6BA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AGATGTG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GAGCAGTAC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44568097" w14:textId="59BA6230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lastRenderedPageBreak/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DAB4620" w14:textId="3775FC2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EAE163C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uzuki et al. 2019</w:t>
            </w:r>
          </w:p>
        </w:tc>
      </w:tr>
      <w:tr w:rsidR="004B6A66" w:rsidRPr="004B6A66" w14:paraId="4547D0ED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515B45E8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595C573" w14:textId="512D3AF5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Lotus japonicus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DC4A365" w14:textId="2BBE9B4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0BBD32A3" w14:textId="505652BD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MIR2111-5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44C3BA1" w14:textId="45A3C79A" w:rsidR="003528F7" w:rsidRPr="004B6A66" w:rsidRDefault="003528F7" w:rsidP="00D04FCB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B9873F8" w14:textId="14C14595" w:rsidR="003528F7" w:rsidRPr="004B6A66" w:rsidRDefault="003528F7" w:rsidP="00D04FCB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 xml:space="preserve">Nodule </w:t>
            </w: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f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ormation</w:t>
            </w:r>
          </w:p>
        </w:tc>
        <w:tc>
          <w:tcPr>
            <w:tcW w:w="572" w:type="pct"/>
            <w:vAlign w:val="center"/>
          </w:tcPr>
          <w:p w14:paraId="084E5758" w14:textId="710F892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</w:t>
            </w:r>
          </w:p>
        </w:tc>
        <w:tc>
          <w:tcPr>
            <w:tcW w:w="572" w:type="pct"/>
            <w:vAlign w:val="center"/>
          </w:tcPr>
          <w:p w14:paraId="035C6641" w14:textId="3A1F04C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AT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GGAAGACGTAATCTGCGTCCCG-3′</w:t>
            </w:r>
          </w:p>
          <w:p w14:paraId="0ACB6E02" w14:textId="0E9EFA72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AT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GGAAAATGTTGTTCTAAACCTC-3′</w:t>
            </w:r>
          </w:p>
          <w:p w14:paraId="39480484" w14:textId="6D3593FC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AT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GGCCCGAGGACTAGATACAAAA-3′</w:t>
            </w:r>
          </w:p>
          <w:p w14:paraId="47B7E35B" w14:textId="6EC44B2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AT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GGCCTTGTAGCTTGTAGGACTG-3′</w:t>
            </w:r>
          </w:p>
        </w:tc>
        <w:tc>
          <w:tcPr>
            <w:tcW w:w="572" w:type="pct"/>
            <w:vAlign w:val="center"/>
          </w:tcPr>
          <w:p w14:paraId="3D440AD9" w14:textId="1B4A119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2A5BAE7" w14:textId="458FEB56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7AFFE02B" w14:textId="4F2BF5B3" w:rsidR="003528F7" w:rsidRPr="004B6A66" w:rsidRDefault="003528F7" w:rsidP="00D04FCB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4B6A66">
              <w:rPr>
                <w:rFonts w:asciiTheme="majorBidi" w:hAnsiTheme="majorBidi" w:cstheme="majorBidi"/>
                <w:sz w:val="21"/>
                <w:szCs w:val="21"/>
              </w:rPr>
              <w:t>Okuma et al. 2020</w:t>
            </w:r>
          </w:p>
        </w:tc>
      </w:tr>
      <w:tr w:rsidR="004B6A66" w:rsidRPr="004B6A66" w14:paraId="0BED4F67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6816E488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14A26FF" w14:textId="6EAE267A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Lotus japonicus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4C6EC90" w14:textId="4A18621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7E6E27AD" w14:textId="68053998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α-βCA1-2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2F5101B" w14:textId="7865CAA2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E77CA2D" w14:textId="71D70AEE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α-β carbonic anhydrase/CO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vertAlign w:val="subscript"/>
                <w:lang w:eastAsia="en-GB"/>
                <w14:ligatures w14:val="none"/>
              </w:rPr>
              <w:t>2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 xml:space="preserve"> fixation</w:t>
            </w:r>
          </w:p>
        </w:tc>
        <w:tc>
          <w:tcPr>
            <w:tcW w:w="572" w:type="pct"/>
            <w:vAlign w:val="center"/>
          </w:tcPr>
          <w:p w14:paraId="0F0EB76F" w14:textId="0446FA3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</w:t>
            </w:r>
          </w:p>
        </w:tc>
        <w:tc>
          <w:tcPr>
            <w:tcW w:w="572" w:type="pct"/>
            <w:vAlign w:val="center"/>
          </w:tcPr>
          <w:p w14:paraId="24193558" w14:textId="4E1C1EE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TTCTACAGCTGAGGTACA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28876071" w14:textId="0E878D56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GCGGCTGTGTCCAATGAT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76203291" w14:textId="00DF34E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AGAATACATCTACACTA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51BE49C2" w14:textId="0BEA61E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TTGGAATATGGTATACAA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0271F784" w14:textId="696A10E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940F8C" w14:textId="7661010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3F251040" w14:textId="69A8C52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Wang et al. 2021</w:t>
            </w:r>
          </w:p>
        </w:tc>
      </w:tr>
      <w:tr w:rsidR="004B6A66" w:rsidRPr="004B6A66" w14:paraId="0B7DD5D8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09D6FE57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7E80C4D" w14:textId="0D6A177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Lotus japonicus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C2C9E65" w14:textId="56553A94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2C173BF4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NIN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263C03B" w14:textId="1809763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7D260F1" w14:textId="3B819923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oot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n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odul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s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ymbiosis &amp; Associated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p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ocess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r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gulation</w:t>
            </w:r>
          </w:p>
        </w:tc>
        <w:tc>
          <w:tcPr>
            <w:tcW w:w="572" w:type="pct"/>
            <w:vAlign w:val="center"/>
          </w:tcPr>
          <w:p w14:paraId="0B72B39C" w14:textId="185A9A92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</w:t>
            </w:r>
          </w:p>
        </w:tc>
        <w:tc>
          <w:tcPr>
            <w:tcW w:w="572" w:type="pct"/>
            <w:vAlign w:val="center"/>
          </w:tcPr>
          <w:p w14:paraId="2ED23F97" w14:textId="405357C5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GCGTACATGTCTACGATA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5734593B" w14:textId="56E81E46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AAAGAGAGACAGAGAAAT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G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1CDD0FD9" w14:textId="20A9007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CDDB84B" w14:textId="6931217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0F3FEAB" w14:textId="6569582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kamatsu et al. 2022</w:t>
            </w:r>
          </w:p>
        </w:tc>
      </w:tr>
      <w:tr w:rsidR="004B6A66" w:rsidRPr="004B6A66" w14:paraId="0B3CB824" w14:textId="77777777" w:rsidTr="003528F7">
        <w:trPr>
          <w:trHeight w:val="744"/>
          <w:jc w:val="center"/>
        </w:trPr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5816C46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AB1A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rifolium pratense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A6B0" w14:textId="26420E5C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19C8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IFS1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F0CA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34C7" w14:textId="75DC952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Isoflavon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b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iosynthesis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0A38D408" w14:textId="05402D66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2F4CBA42" w14:textId="47BDB4E6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t xml:space="preserve">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GGCGTAACAAGTTGAGACCTTTG -3′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434DFB45" w14:textId="7382EAC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5D08" w14:textId="67B5C4D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D239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inkins et al. 2021</w:t>
            </w:r>
          </w:p>
        </w:tc>
      </w:tr>
      <w:tr w:rsidR="004B6A66" w:rsidRPr="004B6A66" w14:paraId="7A6B4226" w14:textId="77777777" w:rsidTr="003528F7">
        <w:trPr>
          <w:trHeight w:val="720"/>
          <w:jc w:val="center"/>
        </w:trPr>
        <w:tc>
          <w:tcPr>
            <w:tcW w:w="422" w:type="pct"/>
            <w:vMerge w:val="restart"/>
            <w:tcBorders>
              <w:top w:val="single" w:sz="4" w:space="0" w:color="auto"/>
            </w:tcBorders>
            <w:vAlign w:val="center"/>
          </w:tcPr>
          <w:p w14:paraId="2F3AD54B" w14:textId="61067BC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4B6A6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oaceae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15632D" w14:textId="0A9F8285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Brachypodium</w:t>
            </w:r>
            <w:proofErr w:type="spellEnd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distachyon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AB9BE" w14:textId="245EE1A3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04ACBA" w14:textId="554F8E6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DS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633B68" w14:textId="68160B5C" w:rsidR="003528F7" w:rsidRPr="004B6A66" w:rsidDel="00301312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porter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EAC478" w14:textId="696B2A77" w:rsidR="003528F7" w:rsidRPr="004B6A66" w:rsidDel="00CC3FE3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Carotenoid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b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iosynthesis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2806B0E9" w14:textId="0ABC9BE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00B5E7E1" w14:textId="65458CF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GTCCAATCCATTCCTCTG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5EE4EF6D" w14:textId="5730925D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TCGTTGCAGAGGTCGAC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1553214A" w14:textId="4088DEC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801893" w14:textId="3DAE01B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3B6A56" w14:textId="5783C0E3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Hus et al. 2020</w:t>
            </w:r>
          </w:p>
        </w:tc>
      </w:tr>
      <w:tr w:rsidR="004B6A66" w:rsidRPr="004B6A66" w14:paraId="5A401B7F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3701D0A4" w14:textId="11C8D7A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BADE7B0" w14:textId="748B994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Brachypodium</w:t>
            </w:r>
            <w:proofErr w:type="spellEnd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distachyon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99E290C" w14:textId="2A8450A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354CEBE4" w14:textId="3117B785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RF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302470B" w14:textId="75E8256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6C5A31" w14:textId="34D04AC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gulator of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f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lowering &amp; Stress </w:t>
            </w:r>
          </w:p>
        </w:tc>
        <w:tc>
          <w:tcPr>
            <w:tcW w:w="572" w:type="pct"/>
            <w:vAlign w:val="center"/>
          </w:tcPr>
          <w:p w14:paraId="3E3ADC4F" w14:textId="35D0A6C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frameshift</w:t>
            </w:r>
          </w:p>
        </w:tc>
        <w:tc>
          <w:tcPr>
            <w:tcW w:w="572" w:type="pct"/>
            <w:vAlign w:val="center"/>
          </w:tcPr>
          <w:p w14:paraId="63A17733" w14:textId="34EE883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TGGAAGGCGTCAAGAAAT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246AEBC1" w14:textId="3A96273A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GGTACCGTCACCTCGAC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3942B03D" w14:textId="3626C1D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CCD0AE6" w14:textId="71B322F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128187B" w14:textId="7621ACC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Ying et al. 2022</w:t>
            </w:r>
          </w:p>
        </w:tc>
      </w:tr>
      <w:tr w:rsidR="004B6A66" w:rsidRPr="004B6A66" w14:paraId="238E20EB" w14:textId="77777777" w:rsidTr="003528F7">
        <w:trPr>
          <w:trHeight w:val="708"/>
          <w:jc w:val="center"/>
        </w:trPr>
        <w:tc>
          <w:tcPr>
            <w:tcW w:w="422" w:type="pct"/>
            <w:vMerge/>
            <w:vAlign w:val="center"/>
            <w:hideMark/>
          </w:tcPr>
          <w:p w14:paraId="686BB7CB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776CCBA" w14:textId="04ED3166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Brachypodium</w:t>
            </w:r>
            <w:proofErr w:type="spellEnd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distachyon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398B736" w14:textId="1A8CCA4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7D9A8DF6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CUL4,</w:t>
            </w:r>
          </w:p>
          <w:p w14:paraId="1BE0EF75" w14:textId="2638F6C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LAXA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F4F0CCF" w14:textId="7260538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6AB289B" w14:textId="2C26C4C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Tillering development</w:t>
            </w:r>
          </w:p>
        </w:tc>
        <w:tc>
          <w:tcPr>
            <w:tcW w:w="572" w:type="pct"/>
            <w:vAlign w:val="center"/>
          </w:tcPr>
          <w:p w14:paraId="0F8C0673" w14:textId="66586BB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</w:t>
            </w:r>
          </w:p>
        </w:tc>
        <w:tc>
          <w:tcPr>
            <w:tcW w:w="572" w:type="pct"/>
            <w:vAlign w:val="center"/>
          </w:tcPr>
          <w:p w14:paraId="36F05524" w14:textId="08917691" w:rsidR="003528F7" w:rsidRPr="004B6A66" w:rsidRDefault="003528F7" w:rsidP="003A43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GGCTGTGTTGGGCCAGTTG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G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2719F0C7" w14:textId="584700A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GCTGTGTTGGGCCAGTTG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G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04C92776" w14:textId="2286F8BC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CCCGCACG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GAGTTCACG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3615F2AA" w14:textId="4A0996B5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lastRenderedPageBreak/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F41A01E" w14:textId="0AFF48F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3A8889F" w14:textId="7E9F330C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Liu et al. 2021</w:t>
            </w:r>
          </w:p>
        </w:tc>
      </w:tr>
      <w:tr w:rsidR="004B6A66" w:rsidRPr="004B6A66" w14:paraId="27895C42" w14:textId="77777777" w:rsidTr="003528F7">
        <w:trPr>
          <w:trHeight w:val="708"/>
          <w:jc w:val="center"/>
        </w:trPr>
        <w:tc>
          <w:tcPr>
            <w:tcW w:w="422" w:type="pct"/>
            <w:vMerge/>
            <w:vAlign w:val="center"/>
          </w:tcPr>
          <w:p w14:paraId="1463B197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FA0B3D6" w14:textId="3C765536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Festuca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rundinace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3200B9B" w14:textId="22AFCA3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5F6A249B" w14:textId="67AC4994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SGR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60B2C59" w14:textId="578FA8A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5B1043B" w14:textId="3D44F79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gulation of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o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gan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s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enescence &amp; stay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g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en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t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ait</w:t>
            </w:r>
          </w:p>
        </w:tc>
        <w:tc>
          <w:tcPr>
            <w:tcW w:w="572" w:type="pct"/>
            <w:vAlign w:val="center"/>
          </w:tcPr>
          <w:p w14:paraId="767B9086" w14:textId="19DC14A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572" w:type="pct"/>
            <w:vAlign w:val="center"/>
          </w:tcPr>
          <w:p w14:paraId="53508750" w14:textId="7F33808C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GCAGCTTCAGCAGCAGCG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61F6405D" w14:textId="083144E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2FC4A97" w14:textId="3BED6D26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43C63FC6" w14:textId="0FB7BE2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Khoshhal 2019</w:t>
            </w:r>
          </w:p>
        </w:tc>
      </w:tr>
      <w:tr w:rsidR="004B6A66" w:rsidRPr="004B6A66" w14:paraId="20DC6DE2" w14:textId="77777777" w:rsidTr="003528F7">
        <w:trPr>
          <w:trHeight w:val="708"/>
          <w:jc w:val="center"/>
        </w:trPr>
        <w:tc>
          <w:tcPr>
            <w:tcW w:w="422" w:type="pct"/>
            <w:vMerge/>
            <w:vAlign w:val="center"/>
            <w:hideMark/>
          </w:tcPr>
          <w:p w14:paraId="1E91933E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1CA6A05" w14:textId="17071FB6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Festuca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rundinace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D521A01" w14:textId="0758436A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2A023230" w14:textId="601EF91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DS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14C216C" w14:textId="1F47FC45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porter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0AAF8BC" w14:textId="36F3D7A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Carotenoid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b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iosynthesis</w:t>
            </w:r>
          </w:p>
        </w:tc>
        <w:tc>
          <w:tcPr>
            <w:tcW w:w="572" w:type="pct"/>
            <w:vAlign w:val="center"/>
          </w:tcPr>
          <w:p w14:paraId="0CDE621D" w14:textId="4C303BF2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16BF2952" w14:textId="2D6E09E0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TCTCTTGGCTCAAGGAATA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val="en-US"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3CD50A73" w14:textId="4D0EDCC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GATTTACCAAGACCTCCA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3F7F2092" w14:textId="7D0368D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31%</w:t>
            </w:r>
          </w:p>
          <w:p w14:paraId="67CF2AF5" w14:textId="0B1156C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26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A152F98" w14:textId="75F21EE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9CFB841" w14:textId="6498B89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Zhang et al. 2021</w:t>
            </w:r>
          </w:p>
        </w:tc>
      </w:tr>
      <w:tr w:rsidR="004B6A66" w:rsidRPr="004B6A66" w14:paraId="6D205F74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43702987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0F60340" w14:textId="51ED907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Festuca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rundinace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8E7749C" w14:textId="21CC978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6FBCD65B" w14:textId="40DEC00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HSP17.9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A786755" w14:textId="3C79DB8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tress Response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820EE89" w14:textId="6BAA2B46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Heat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s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tress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r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sponse</w:t>
            </w:r>
          </w:p>
        </w:tc>
        <w:tc>
          <w:tcPr>
            <w:tcW w:w="572" w:type="pct"/>
            <w:vAlign w:val="center"/>
          </w:tcPr>
          <w:p w14:paraId="60C1BE54" w14:textId="7A4B0B52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1EE855F2" w14:textId="4EADF1A0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CCCTTCGACGGCTTCCCCTT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6BB4D2A4" w14:textId="79DAAB91" w:rsidR="003528F7" w:rsidRPr="004B6A66" w:rsidRDefault="003528F7" w:rsidP="008A0B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t xml:space="preserve">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CGGCGCGCGGATCGACTGG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 xml:space="preserve"> -3′</w:t>
            </w:r>
          </w:p>
        </w:tc>
        <w:tc>
          <w:tcPr>
            <w:tcW w:w="572" w:type="pct"/>
            <w:vAlign w:val="center"/>
          </w:tcPr>
          <w:p w14:paraId="25CD4561" w14:textId="61B83E5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26BE29F" w14:textId="6030BE5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681D048" w14:textId="4903DB2A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Zhang et al. 2021</w:t>
            </w:r>
          </w:p>
        </w:tc>
      </w:tr>
      <w:tr w:rsidR="004B6A66" w:rsidRPr="004B6A66" w14:paraId="33F1580D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0CFCBEFB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7375BC1" w14:textId="33FBAAE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Festuca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rundinace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1C7DA47" w14:textId="58D764A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12a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6B0D7D21" w14:textId="5A3D88F3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DS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F8642B0" w14:textId="05BBBF2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porter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CB959D7" w14:textId="6E5AB703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Carotenoid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b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iosynthesis</w:t>
            </w:r>
          </w:p>
        </w:tc>
        <w:tc>
          <w:tcPr>
            <w:tcW w:w="572" w:type="pct"/>
            <w:vAlign w:val="center"/>
          </w:tcPr>
          <w:p w14:paraId="4DB86957" w14:textId="292BDE6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vAlign w:val="center"/>
          </w:tcPr>
          <w:p w14:paraId="0C77CF4E" w14:textId="6D44D2F8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TTT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ACGTCTCTTGGCTCAAGGAATAG-3′</w:t>
            </w:r>
          </w:p>
          <w:p w14:paraId="36AE1F73" w14:textId="42AE9CC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TTT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CCAGGATTTACCAAGACCTCCAC-3′</w:t>
            </w:r>
          </w:p>
        </w:tc>
        <w:tc>
          <w:tcPr>
            <w:tcW w:w="572" w:type="pct"/>
            <w:vAlign w:val="center"/>
          </w:tcPr>
          <w:p w14:paraId="3F79486D" w14:textId="5D022FA8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26%</w:t>
            </w:r>
          </w:p>
          <w:p w14:paraId="50F94762" w14:textId="2ADC555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22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63454D2" w14:textId="670BFCE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20A6A414" w14:textId="51F213A4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Zhang et al. 2021</w:t>
            </w:r>
          </w:p>
        </w:tc>
      </w:tr>
      <w:tr w:rsidR="004B6A66" w:rsidRPr="004B6A66" w14:paraId="2FC8AEF1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4E8BE7FA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84F453F" w14:textId="4EE85FB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Festuca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rundinacea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4208383" w14:textId="43AD6B04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2E621B92" w14:textId="6EEF496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HSP17.8-</w:t>
            </w:r>
            <w:r w:rsidRPr="004B6A66">
              <w:rPr>
                <w:rFonts w:asciiTheme="minorEastAsia" w:hAnsiTheme="minorEastAsia" w:cs="Times New Roman"/>
                <w:i/>
                <w:iCs/>
                <w:kern w:val="0"/>
                <w:sz w:val="21"/>
                <w:szCs w:val="21"/>
                <w:lang w:eastAsia="zh-CN"/>
                <w14:ligatures w14:val="none"/>
              </w:rPr>
              <w:t>CII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4C887DC" w14:textId="6CDEC84E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tress Response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C10B1E8" w14:textId="4C37D7C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Heat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s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tress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r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sponse</w:t>
            </w:r>
          </w:p>
        </w:tc>
        <w:tc>
          <w:tcPr>
            <w:tcW w:w="572" w:type="pct"/>
            <w:vAlign w:val="center"/>
          </w:tcPr>
          <w:p w14:paraId="4785C07C" w14:textId="155DD8A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frameshift</w:t>
            </w:r>
          </w:p>
        </w:tc>
        <w:tc>
          <w:tcPr>
            <w:tcW w:w="572" w:type="pct"/>
            <w:vAlign w:val="center"/>
          </w:tcPr>
          <w:p w14:paraId="75EEAD88" w14:textId="4949FCA8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ACCTGCTGGACATCCCGG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71363F84" w14:textId="20E5F30D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CGGCG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CCGGCGGAG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492FAF6D" w14:textId="5409B22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 w:hint="eastAsia"/>
                <w:kern w:val="0"/>
                <w:sz w:val="21"/>
                <w:szCs w:val="21"/>
                <w:lang w:eastAsia="zh-CN"/>
                <w14:ligatures w14:val="none"/>
              </w:rPr>
              <w:lastRenderedPageBreak/>
              <w:t>--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569C7D5" w14:textId="0168BEB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06240B0D" w14:textId="2A691CB4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Bi et al. 2021</w:t>
            </w:r>
          </w:p>
        </w:tc>
      </w:tr>
      <w:tr w:rsidR="004B6A66" w:rsidRPr="004B6A66" w14:paraId="0D020356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3DD148C1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0E0F406" w14:textId="1D7EF9A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anicum virgatum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F7AA826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70FE50D6" w14:textId="2B3C313E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7D28BA10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b1a,</w:t>
            </w:r>
          </w:p>
          <w:p w14:paraId="67700698" w14:textId="2C3276D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b1b/PGM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4FB9E1F0" w14:textId="2706D50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91DA388" w14:textId="6FB4A4E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gulation of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t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illers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p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oduction / Phosphoglycerat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utase</w:t>
            </w:r>
          </w:p>
        </w:tc>
        <w:tc>
          <w:tcPr>
            <w:tcW w:w="572" w:type="pct"/>
            <w:vAlign w:val="center"/>
          </w:tcPr>
          <w:p w14:paraId="71176F18" w14:textId="0D90B962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 and frameshift</w:t>
            </w:r>
          </w:p>
        </w:tc>
        <w:tc>
          <w:tcPr>
            <w:tcW w:w="572" w:type="pct"/>
            <w:vAlign w:val="center"/>
          </w:tcPr>
          <w:p w14:paraId="2C3B91F5" w14:textId="4B3D4F8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kern w:val="0"/>
                <w:sz w:val="23"/>
                <w:szCs w:val="23"/>
                <w:lang w:val="en-US"/>
                <w14:ligatures w14:val="none"/>
              </w:rPr>
              <w:t xml:space="preserve">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C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val="en-US" w:eastAsia="en-GB"/>
                <w14:ligatures w14:val="none"/>
              </w:rPr>
              <w:t>GATGGACTTACCGCTTTA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 xml:space="preserve"> -3′</w:t>
            </w:r>
          </w:p>
          <w:p w14:paraId="045B3CF3" w14:textId="42E7814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C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val="en-US" w:eastAsia="en-GB"/>
                <w14:ligatures w14:val="none"/>
              </w:rPr>
              <w:t>CATGGACTTACCGCTTTA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2B0DF1FE" w14:textId="64F6119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ACGGAGCTGGTGGTGGT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4EFB9CC7" w14:textId="0584666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95.5%</w:t>
            </w:r>
          </w:p>
          <w:p w14:paraId="25BA6E63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11%</w:t>
            </w:r>
          </w:p>
          <w:p w14:paraId="510963EE" w14:textId="7C299B9C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13.7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04B8650" w14:textId="7CE15336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1C6C97A3" w14:textId="6B422BE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Liu et al. 2018</w:t>
            </w:r>
          </w:p>
        </w:tc>
      </w:tr>
      <w:tr w:rsidR="004B6A66" w:rsidRPr="004B6A66" w14:paraId="652A0543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0DFAC461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84C6B9E" w14:textId="649C70A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anicum virgatum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72F6908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56C976F2" w14:textId="7DCCDC5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2166D1FC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b1a,</w:t>
            </w:r>
          </w:p>
          <w:p w14:paraId="324A1963" w14:textId="1A0C9DF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b1b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FBCC002" w14:textId="711556F6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1EECC8" w14:textId="1F73E3E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gulation of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t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illers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p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oduction</w:t>
            </w:r>
          </w:p>
        </w:tc>
        <w:tc>
          <w:tcPr>
            <w:tcW w:w="572" w:type="pct"/>
            <w:vAlign w:val="center"/>
          </w:tcPr>
          <w:p w14:paraId="7D7351B1" w14:textId="3BFBCF2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 xml:space="preserve">Deletion,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insertions</w:t>
            </w: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 xml:space="preserve">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 xml:space="preserve">and </w:t>
            </w: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base substitution</w:t>
            </w:r>
          </w:p>
        </w:tc>
        <w:tc>
          <w:tcPr>
            <w:tcW w:w="572" w:type="pct"/>
            <w:vAlign w:val="center"/>
          </w:tcPr>
          <w:p w14:paraId="4630BB3C" w14:textId="2EEB7C2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val="en-US" w:eastAsia="en-GB"/>
                <w14:ligatures w14:val="none"/>
              </w:rPr>
              <w:t>CATGGACTTACCGCTTTA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CC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34FCEC8C" w14:textId="7F0C719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30-94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86EAF9E" w14:textId="642617F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953F6A6" w14:textId="2473838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Liu et al. 2020</w:t>
            </w:r>
          </w:p>
        </w:tc>
      </w:tr>
      <w:tr w:rsidR="004B6A66" w:rsidRPr="004B6A66" w14:paraId="757E91CD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7AF44007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7493D77" w14:textId="7E89AF7A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Lolium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erenne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4227B54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1FC7A785" w14:textId="28A4363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49725004" w14:textId="6FDDB17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DMC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17473DB" w14:textId="26ED23E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2B8D8090" w14:textId="14660B1C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Meiosis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r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gulation</w:t>
            </w:r>
          </w:p>
        </w:tc>
        <w:tc>
          <w:tcPr>
            <w:tcW w:w="572" w:type="pct"/>
            <w:vAlign w:val="center"/>
          </w:tcPr>
          <w:p w14:paraId="6E89CC48" w14:textId="5B61BF4D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</w:t>
            </w:r>
          </w:p>
        </w:tc>
        <w:tc>
          <w:tcPr>
            <w:tcW w:w="572" w:type="pct"/>
            <w:vAlign w:val="center"/>
          </w:tcPr>
          <w:p w14:paraId="376EDA4C" w14:textId="1BB2ED0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AGCTTCCACTCCACATGC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32B95E11" w14:textId="2EA5EF03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.88-11.63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C5A7E75" w14:textId="7E3AFEF4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Particle Bombardment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06B1FE89" w14:textId="3853C04A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Zhang et al. 2020</w:t>
            </w:r>
          </w:p>
        </w:tc>
      </w:tr>
      <w:tr w:rsidR="004B6A66" w:rsidRPr="004B6A66" w14:paraId="058B03BF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1818B5B5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6FF967B" w14:textId="0004B53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Lolium </w:t>
            </w: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erenne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00021FD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163CA93B" w14:textId="1F83B49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788B9ED5" w14:textId="1AB3113E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D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F594CF0" w14:textId="62A946F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porte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E95AE5" w14:textId="2C43EE3C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Carotenoid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b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iosynthesis</w:t>
            </w:r>
          </w:p>
        </w:tc>
        <w:tc>
          <w:tcPr>
            <w:tcW w:w="572" w:type="pct"/>
            <w:vAlign w:val="center"/>
          </w:tcPr>
          <w:p w14:paraId="68752513" w14:textId="45173668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</w:t>
            </w:r>
          </w:p>
        </w:tc>
        <w:tc>
          <w:tcPr>
            <w:tcW w:w="572" w:type="pct"/>
            <w:vAlign w:val="center"/>
          </w:tcPr>
          <w:p w14:paraId="4CC8BBF2" w14:textId="09ADE0BA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TTGAGCTTCAACATAAGCTTGG-3′</w:t>
            </w:r>
          </w:p>
        </w:tc>
        <w:tc>
          <w:tcPr>
            <w:tcW w:w="572" w:type="pct"/>
            <w:vAlign w:val="center"/>
          </w:tcPr>
          <w:p w14:paraId="65C368CD" w14:textId="59E0AC74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29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650D682" w14:textId="0738F8EE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64238D5" w14:textId="2FB2796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Kumar et al. 2022</w:t>
            </w:r>
          </w:p>
        </w:tc>
      </w:tr>
      <w:tr w:rsidR="004B6A66" w:rsidRPr="004B6A66" w14:paraId="48E27BA0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411B6AFD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E43304" w14:textId="6CE783E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Leymus</w:t>
            </w:r>
            <w:proofErr w:type="spellEnd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 chinensis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9FC6043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748608C0" w14:textId="3D5372B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14DA45BD" w14:textId="4563BA7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TB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4B20E13" w14:textId="1DF5D3C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D29B0A" w14:textId="3A50FE0B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gulat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t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iller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d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velopment</w:t>
            </w:r>
          </w:p>
        </w:tc>
        <w:tc>
          <w:tcPr>
            <w:tcW w:w="572" w:type="pct"/>
            <w:vAlign w:val="center"/>
          </w:tcPr>
          <w:p w14:paraId="6009DC64" w14:textId="502EC8C2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</w:t>
            </w:r>
          </w:p>
        </w:tc>
        <w:tc>
          <w:tcPr>
            <w:tcW w:w="572" w:type="pct"/>
            <w:vAlign w:val="center"/>
          </w:tcPr>
          <w:p w14:paraId="467D7F59" w14:textId="5FF030E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GTAAAGGGGCAAGTCCAT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G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3468B9C0" w14:textId="36A0865D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2.22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3928195" w14:textId="205DBBC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6821EC1" w14:textId="46FA757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Lin et al. 2023</w:t>
            </w:r>
          </w:p>
        </w:tc>
      </w:tr>
      <w:tr w:rsidR="004B6A66" w:rsidRPr="004B6A66" w14:paraId="31F60453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  <w:hideMark/>
          </w:tcPr>
          <w:p w14:paraId="33AD74BB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63E7FA" w14:textId="1179802C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Leymus</w:t>
            </w:r>
            <w:proofErr w:type="spellEnd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 xml:space="preserve"> chinensis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4E477AC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33C72495" w14:textId="39EEC22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  <w:hideMark/>
          </w:tcPr>
          <w:p w14:paraId="37ADC33E" w14:textId="179A24D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GW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027EF87" w14:textId="0F84E09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1CC4E4" w14:textId="7E19D5FC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gulat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t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iller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d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velopment</w:t>
            </w:r>
          </w:p>
        </w:tc>
        <w:tc>
          <w:tcPr>
            <w:tcW w:w="572" w:type="pct"/>
            <w:vAlign w:val="center"/>
          </w:tcPr>
          <w:p w14:paraId="6C7C167E" w14:textId="40331DA2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</w:t>
            </w:r>
          </w:p>
        </w:tc>
        <w:tc>
          <w:tcPr>
            <w:tcW w:w="572" w:type="pct"/>
            <w:vAlign w:val="center"/>
          </w:tcPr>
          <w:p w14:paraId="14C0CAA7" w14:textId="40AACC7E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CGGGATGGGGTATTTCTA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A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25BE6A1D" w14:textId="4F2E60FA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.83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5BA372B" w14:textId="202EA365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3E34C61" w14:textId="383F26A5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Lin et al. 2023</w:t>
            </w:r>
          </w:p>
        </w:tc>
      </w:tr>
      <w:tr w:rsidR="004B6A66" w:rsidRPr="004B6A66" w14:paraId="725B22B3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710432B7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91A95DC" w14:textId="69BA505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Hordeum vulgare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A4A6FA1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1BF3EAAC" w14:textId="717D9A6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777E827A" w14:textId="7A98654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CKX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B6072CA" w14:textId="43719614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4E207B96" w14:textId="124DA69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Cytokinin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s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nsing</w:t>
            </w:r>
          </w:p>
        </w:tc>
        <w:tc>
          <w:tcPr>
            <w:tcW w:w="572" w:type="pct"/>
            <w:vAlign w:val="center"/>
          </w:tcPr>
          <w:p w14:paraId="4F31F8EA" w14:textId="47FDDEE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</w:t>
            </w:r>
          </w:p>
        </w:tc>
        <w:tc>
          <w:tcPr>
            <w:tcW w:w="572" w:type="pct"/>
            <w:vAlign w:val="center"/>
          </w:tcPr>
          <w:p w14:paraId="06445165" w14:textId="635773EA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TCACCGCGGCGTCTCCT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C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  <w:p w14:paraId="4B271787" w14:textId="37D6AC21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CAAGTTCATCCAGAGCCCC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7711C655" w14:textId="7D79AAD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12%</w:t>
            </w:r>
          </w:p>
          <w:p w14:paraId="35BE6CD0" w14:textId="5375781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8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5612813" w14:textId="307DB531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5B4B49CD" w14:textId="619CDF88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Gasparis et al. 2019</w:t>
            </w:r>
          </w:p>
        </w:tc>
      </w:tr>
      <w:tr w:rsidR="004B6A66" w:rsidRPr="004B6A66" w14:paraId="04D09E70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069879D4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28669E6" w14:textId="5A38503A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Hordeum vulgare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ECEE35E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199952A8" w14:textId="3FF63519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2A04B00E" w14:textId="635FDB7E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RE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10E2C555" w14:textId="6F7461B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etabolism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6B902DA" w14:textId="30FA96DC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Cytokinin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s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ensing</w:t>
            </w:r>
          </w:p>
        </w:tc>
        <w:tc>
          <w:tcPr>
            <w:tcW w:w="572" w:type="pct"/>
            <w:vAlign w:val="center"/>
          </w:tcPr>
          <w:p w14:paraId="637F5B16" w14:textId="187A554F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 xml:space="preserve">Deletion 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 xml:space="preserve">and </w:t>
            </w:r>
            <w:r w:rsidRPr="004B6A66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base substitution</w:t>
            </w:r>
          </w:p>
        </w:tc>
        <w:tc>
          <w:tcPr>
            <w:tcW w:w="572" w:type="pct"/>
            <w:vAlign w:val="center"/>
          </w:tcPr>
          <w:p w14:paraId="6B3942B3" w14:textId="5DD584F7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AACGATGAGGAAGAGAGCC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vAlign w:val="center"/>
          </w:tcPr>
          <w:p w14:paraId="48AC6E04" w14:textId="6680F6E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18-24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2AF4F24" w14:textId="68E8F17C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7A7C1222" w14:textId="4B85113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Karunarathne et al. 2022</w:t>
            </w:r>
          </w:p>
        </w:tc>
      </w:tr>
      <w:tr w:rsidR="004B6A66" w:rsidRPr="004B6A66" w14:paraId="32008D5A" w14:textId="77777777" w:rsidTr="003528F7">
        <w:trPr>
          <w:trHeight w:val="720"/>
          <w:jc w:val="center"/>
        </w:trPr>
        <w:tc>
          <w:tcPr>
            <w:tcW w:w="422" w:type="pct"/>
            <w:vMerge/>
            <w:vAlign w:val="center"/>
          </w:tcPr>
          <w:p w14:paraId="0F169818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tcBorders>
              <w:bottom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70D57C8D" w14:textId="4AF3404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Hordeum vulgare</w:t>
            </w:r>
          </w:p>
        </w:tc>
        <w:tc>
          <w:tcPr>
            <w:tcW w:w="316" w:type="pct"/>
            <w:tcBorders>
              <w:bottom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49181107" w14:textId="209DC8D3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tcBorders>
              <w:bottom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3B521149" w14:textId="602E0C4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Style w:val="15"/>
                <w:rFonts w:asciiTheme="majorBidi" w:hAnsiTheme="majorBidi" w:cstheme="majorBidi"/>
                <w:i/>
                <w:iCs/>
                <w:color w:val="auto"/>
                <w:sz w:val="21"/>
                <w:szCs w:val="21"/>
              </w:rPr>
              <w:t>GA3ox1</w:t>
            </w:r>
          </w:p>
        </w:tc>
        <w:tc>
          <w:tcPr>
            <w:tcW w:w="302" w:type="pct"/>
            <w:tcBorders>
              <w:bottom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566DEBE5" w14:textId="6199365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tcBorders>
              <w:bottom w:val="dashed" w:sz="4" w:space="0" w:color="FFFFFF" w:themeColor="background1"/>
            </w:tcBorders>
            <w:shd w:val="clear" w:color="auto" w:fill="auto"/>
            <w:vAlign w:val="center"/>
          </w:tcPr>
          <w:p w14:paraId="51FF89E1" w14:textId="562C61E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hAnsiTheme="majorBidi" w:cstheme="majorBidi"/>
                <w:sz w:val="21"/>
                <w:szCs w:val="21"/>
              </w:rPr>
              <w:t xml:space="preserve">Gibberellin (GA) </w:t>
            </w:r>
            <w:r w:rsidRPr="004B6A66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h</w:t>
            </w:r>
            <w:r w:rsidRPr="004B6A66">
              <w:rPr>
                <w:rFonts w:asciiTheme="majorBidi" w:hAnsiTheme="majorBidi" w:cstheme="majorBidi"/>
                <w:sz w:val="21"/>
                <w:szCs w:val="21"/>
              </w:rPr>
              <w:t xml:space="preserve">ormone </w:t>
            </w:r>
            <w:r w:rsidRPr="004B6A66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p</w:t>
            </w:r>
            <w:r w:rsidRPr="004B6A66">
              <w:rPr>
                <w:rFonts w:asciiTheme="majorBidi" w:hAnsiTheme="majorBidi" w:cstheme="majorBidi"/>
                <w:sz w:val="21"/>
                <w:szCs w:val="21"/>
              </w:rPr>
              <w:t>roduction</w:t>
            </w:r>
          </w:p>
        </w:tc>
        <w:tc>
          <w:tcPr>
            <w:tcW w:w="572" w:type="pct"/>
            <w:tcBorders>
              <w:bottom w:val="dashed" w:sz="4" w:space="0" w:color="FFFFFF" w:themeColor="background1"/>
            </w:tcBorders>
            <w:vAlign w:val="center"/>
          </w:tcPr>
          <w:p w14:paraId="60119CE9" w14:textId="2A7DC265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tcBorders>
              <w:bottom w:val="dashed" w:sz="4" w:space="0" w:color="FFFFFF" w:themeColor="background1"/>
            </w:tcBorders>
            <w:vAlign w:val="center"/>
          </w:tcPr>
          <w:p w14:paraId="1609BCB2" w14:textId="4319D065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CC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CTCATCGCCTCCTACGTCTC-3′</w:t>
            </w:r>
          </w:p>
        </w:tc>
        <w:tc>
          <w:tcPr>
            <w:tcW w:w="572" w:type="pct"/>
            <w:tcBorders>
              <w:bottom w:val="dashed" w:sz="4" w:space="0" w:color="FFFFFF" w:themeColor="background1"/>
            </w:tcBorders>
            <w:vAlign w:val="center"/>
          </w:tcPr>
          <w:p w14:paraId="5B9CBFD1" w14:textId="5B20C312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46%</w:t>
            </w:r>
          </w:p>
        </w:tc>
        <w:tc>
          <w:tcPr>
            <w:tcW w:w="572" w:type="pct"/>
            <w:tcBorders>
              <w:bottom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535966D6" w14:textId="45887C0E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tcBorders>
              <w:bottom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27CB0160" w14:textId="200BF45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heng et al. 2023</w:t>
            </w:r>
          </w:p>
        </w:tc>
      </w:tr>
      <w:tr w:rsidR="004B6A66" w:rsidRPr="004B6A66" w14:paraId="1F14AADA" w14:textId="77777777" w:rsidTr="003528F7">
        <w:trPr>
          <w:trHeight w:val="720"/>
          <w:jc w:val="center"/>
        </w:trPr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</w:tcPr>
          <w:p w14:paraId="4C3E48CB" w14:textId="77777777" w:rsidR="003528F7" w:rsidRPr="004B6A66" w:rsidRDefault="003528F7" w:rsidP="00D04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328" w:type="pct"/>
            <w:tcBorders>
              <w:top w:val="dashed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7B70BC" w14:textId="05AA4E0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Hordeum vulgare</w:t>
            </w:r>
          </w:p>
        </w:tc>
        <w:tc>
          <w:tcPr>
            <w:tcW w:w="316" w:type="pct"/>
            <w:tcBorders>
              <w:top w:val="dashed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A2035" w14:textId="77777777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76A09FBB" w14:textId="717F5B5F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s9</w:t>
            </w:r>
          </w:p>
        </w:tc>
        <w:tc>
          <w:tcPr>
            <w:tcW w:w="372" w:type="pct"/>
            <w:gridSpan w:val="2"/>
            <w:tcBorders>
              <w:top w:val="dashed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CB50F" w14:textId="3DE131A4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PAPhy_a</w:t>
            </w:r>
            <w:proofErr w:type="spellEnd"/>
          </w:p>
        </w:tc>
        <w:tc>
          <w:tcPr>
            <w:tcW w:w="302" w:type="pct"/>
            <w:tcBorders>
              <w:top w:val="dashed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AB81E" w14:textId="033A2A3D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Development</w:t>
            </w:r>
          </w:p>
        </w:tc>
        <w:tc>
          <w:tcPr>
            <w:tcW w:w="556" w:type="pct"/>
            <w:tcBorders>
              <w:top w:val="dashed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1E565588" w14:textId="0F32AC48" w:rsidR="003528F7" w:rsidRPr="004B6A66" w:rsidRDefault="003528F7" w:rsidP="00D04FCB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Contributing to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atur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g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ain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p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hytase </w:t>
            </w:r>
            <w:r w:rsidRPr="004B6A66">
              <w:rPr>
                <w:rFonts w:ascii="Times New Roman" w:hAnsi="Times New Roman" w:cs="Times New Roman" w:hint="eastAsia"/>
                <w:kern w:val="0"/>
                <w:sz w:val="21"/>
                <w:szCs w:val="21"/>
                <w:lang w:eastAsia="zh-CN"/>
                <w14:ligatures w14:val="none"/>
              </w:rPr>
              <w:t>a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tivity</w:t>
            </w:r>
          </w:p>
        </w:tc>
        <w:tc>
          <w:tcPr>
            <w:tcW w:w="572" w:type="pct"/>
            <w:tcBorders>
              <w:top w:val="dashed" w:sz="4" w:space="0" w:color="FFFFFF" w:themeColor="background1"/>
              <w:bottom w:val="single" w:sz="4" w:space="0" w:color="auto"/>
            </w:tcBorders>
          </w:tcPr>
          <w:p w14:paraId="67BBB23F" w14:textId="2607F909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Deletions and insertions</w:t>
            </w:r>
          </w:p>
        </w:tc>
        <w:tc>
          <w:tcPr>
            <w:tcW w:w="572" w:type="pct"/>
            <w:tcBorders>
              <w:top w:val="dashed" w:sz="4" w:space="0" w:color="FFFFFF" w:themeColor="background1"/>
              <w:bottom w:val="single" w:sz="4" w:space="0" w:color="auto"/>
            </w:tcBorders>
            <w:vAlign w:val="center"/>
          </w:tcPr>
          <w:p w14:paraId="1646A241" w14:textId="08C5931B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5′-GGACGCCTACGTCTCATGCA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u w:val="single"/>
                <w:lang w:eastAsia="en-GB"/>
                <w14:ligatures w14:val="none"/>
              </w:rPr>
              <w:t>TGG</w:t>
            </w: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-3′</w:t>
            </w:r>
          </w:p>
        </w:tc>
        <w:tc>
          <w:tcPr>
            <w:tcW w:w="572" w:type="pct"/>
            <w:tcBorders>
              <w:top w:val="dashed" w:sz="4" w:space="0" w:color="FFFFFF" w:themeColor="background1"/>
              <w:bottom w:val="single" w:sz="4" w:space="0" w:color="auto"/>
            </w:tcBorders>
            <w:vAlign w:val="center"/>
          </w:tcPr>
          <w:p w14:paraId="2FEF0F69" w14:textId="78788F10" w:rsidR="003528F7" w:rsidRPr="004B6A66" w:rsidRDefault="003528F7" w:rsidP="00D04F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44%</w:t>
            </w:r>
          </w:p>
        </w:tc>
        <w:tc>
          <w:tcPr>
            <w:tcW w:w="572" w:type="pct"/>
            <w:tcBorders>
              <w:top w:val="dashed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BF4D5" w14:textId="62808F00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:lang w:eastAsia="en-GB"/>
                <w14:ligatures w14:val="none"/>
              </w:rPr>
              <w:t>Agrobacterium</w:t>
            </w: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-Mediated Transformation</w:t>
            </w:r>
          </w:p>
        </w:tc>
        <w:tc>
          <w:tcPr>
            <w:tcW w:w="416" w:type="pct"/>
            <w:tcBorders>
              <w:top w:val="dashed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C7295" w14:textId="59233E62" w:rsidR="003528F7" w:rsidRPr="004B6A66" w:rsidRDefault="003528F7" w:rsidP="00D04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B6A6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Holme et al. 2017</w:t>
            </w:r>
          </w:p>
        </w:tc>
      </w:tr>
    </w:tbl>
    <w:p w14:paraId="30A0D082" w14:textId="29AD61A0" w:rsidR="00B228A2" w:rsidRPr="004B6A66" w:rsidRDefault="003A4BA3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4B6A66">
        <w:rPr>
          <w:rFonts w:ascii="Times New Roman" w:hAnsi="Times New Roman" w:cs="Times New Roman" w:hint="eastAsia"/>
          <w:sz w:val="24"/>
          <w:szCs w:val="24"/>
          <w:lang w:eastAsia="zh-CN"/>
        </w:rPr>
        <w:t>*</w:t>
      </w:r>
      <w:r w:rsidR="0042065E" w:rsidRPr="004B6A66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B228A2" w:rsidRPr="004B6A66">
        <w:rPr>
          <w:rFonts w:ascii="Times New Roman" w:hAnsi="Times New Roman" w:cs="Times New Roman"/>
          <w:sz w:val="24"/>
          <w:szCs w:val="24"/>
          <w:lang w:eastAsia="zh-CN"/>
        </w:rPr>
        <w:t>Underlined letter</w:t>
      </w:r>
      <w:r w:rsidR="00B228A2" w:rsidRPr="004B6A66">
        <w:rPr>
          <w:rFonts w:ascii="Times New Roman" w:hAnsi="Times New Roman" w:cs="Times New Roman" w:hint="eastAsia"/>
          <w:sz w:val="24"/>
          <w:szCs w:val="24"/>
          <w:lang w:eastAsia="zh-CN"/>
        </w:rPr>
        <w:t>s are the PAM</w:t>
      </w:r>
    </w:p>
    <w:p w14:paraId="234A4CDE" w14:textId="5603DF9A" w:rsidR="00B35BED" w:rsidRPr="004B6A66" w:rsidRDefault="00B228A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4B6A66">
        <w:rPr>
          <w:rFonts w:ascii="Times New Roman" w:hAnsi="Times New Roman" w:cs="Times New Roman" w:hint="eastAsia"/>
          <w:sz w:val="24"/>
          <w:szCs w:val="24"/>
          <w:lang w:eastAsia="zh-CN"/>
        </w:rPr>
        <w:t>**</w:t>
      </w:r>
      <w:r w:rsidR="003A4BA3" w:rsidRPr="004B6A66">
        <w:rPr>
          <w:rFonts w:ascii="Times New Roman" w:hAnsi="Times New Roman" w:cs="Times New Roman" w:hint="eastAsia"/>
          <w:sz w:val="24"/>
          <w:szCs w:val="24"/>
          <w:lang w:eastAsia="zh-CN"/>
        </w:rPr>
        <w:t>N</w:t>
      </w:r>
      <w:r w:rsidR="005C1D22" w:rsidRPr="004B6A66">
        <w:rPr>
          <w:rFonts w:ascii="Times New Roman" w:hAnsi="Times New Roman" w:cs="Times New Roman" w:hint="eastAsia"/>
          <w:sz w:val="24"/>
          <w:szCs w:val="24"/>
          <w:lang w:eastAsia="zh-CN"/>
        </w:rPr>
        <w:t>o result in the reference.</w:t>
      </w:r>
    </w:p>
    <w:p w14:paraId="110F1735" w14:textId="77777777" w:rsidR="005C1D22" w:rsidRPr="004B6A66" w:rsidRDefault="005C1D22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5C1D22" w:rsidRPr="004B6A66" w:rsidSect="00122E88">
      <w:pgSz w:w="16838" w:h="11906" w:orient="landscape" w:code="9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4649EF" w14:textId="77777777" w:rsidR="00DA652C" w:rsidRDefault="00DA652C" w:rsidP="00741007">
      <w:pPr>
        <w:spacing w:after="0" w:line="240" w:lineRule="auto"/>
      </w:pPr>
      <w:r>
        <w:separator/>
      </w:r>
    </w:p>
  </w:endnote>
  <w:endnote w:type="continuationSeparator" w:id="0">
    <w:p w14:paraId="0847E1F1" w14:textId="77777777" w:rsidR="00DA652C" w:rsidRDefault="00DA652C" w:rsidP="00741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4fe1490.B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58638C" w14:textId="77777777" w:rsidR="00DA652C" w:rsidRDefault="00DA652C" w:rsidP="00741007">
      <w:pPr>
        <w:spacing w:after="0" w:line="240" w:lineRule="auto"/>
      </w:pPr>
      <w:r>
        <w:separator/>
      </w:r>
    </w:p>
  </w:footnote>
  <w:footnote w:type="continuationSeparator" w:id="0">
    <w:p w14:paraId="66DA6396" w14:textId="77777777" w:rsidR="00DA652C" w:rsidRDefault="00DA652C" w:rsidP="00741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55E"/>
    <w:rsid w:val="00014E4F"/>
    <w:rsid w:val="0003201C"/>
    <w:rsid w:val="00032348"/>
    <w:rsid w:val="00035420"/>
    <w:rsid w:val="00054565"/>
    <w:rsid w:val="00055140"/>
    <w:rsid w:val="000555F2"/>
    <w:rsid w:val="000607E7"/>
    <w:rsid w:val="00066A26"/>
    <w:rsid w:val="00084B15"/>
    <w:rsid w:val="000B020E"/>
    <w:rsid w:val="000B083C"/>
    <w:rsid w:val="000B6626"/>
    <w:rsid w:val="000C1ADB"/>
    <w:rsid w:val="000C706C"/>
    <w:rsid w:val="000C731F"/>
    <w:rsid w:val="000E56F8"/>
    <w:rsid w:val="000F3E35"/>
    <w:rsid w:val="000F79D4"/>
    <w:rsid w:val="0010208E"/>
    <w:rsid w:val="00106001"/>
    <w:rsid w:val="00106017"/>
    <w:rsid w:val="0011412F"/>
    <w:rsid w:val="00115A16"/>
    <w:rsid w:val="00116D9A"/>
    <w:rsid w:val="00116FE0"/>
    <w:rsid w:val="00122E88"/>
    <w:rsid w:val="00122F35"/>
    <w:rsid w:val="00125363"/>
    <w:rsid w:val="00140268"/>
    <w:rsid w:val="00140ABF"/>
    <w:rsid w:val="00150E77"/>
    <w:rsid w:val="00150FC8"/>
    <w:rsid w:val="00163C2A"/>
    <w:rsid w:val="001650B2"/>
    <w:rsid w:val="00170FFA"/>
    <w:rsid w:val="00191EDF"/>
    <w:rsid w:val="0019384F"/>
    <w:rsid w:val="00194A1D"/>
    <w:rsid w:val="001A116E"/>
    <w:rsid w:val="001B09CB"/>
    <w:rsid w:val="001B133B"/>
    <w:rsid w:val="001C26A2"/>
    <w:rsid w:val="001C2C23"/>
    <w:rsid w:val="001D1C3B"/>
    <w:rsid w:val="001D2216"/>
    <w:rsid w:val="001D3988"/>
    <w:rsid w:val="001D4188"/>
    <w:rsid w:val="001F5E70"/>
    <w:rsid w:val="00201B5C"/>
    <w:rsid w:val="00210A49"/>
    <w:rsid w:val="002126B1"/>
    <w:rsid w:val="00214085"/>
    <w:rsid w:val="002144CC"/>
    <w:rsid w:val="00217066"/>
    <w:rsid w:val="00226161"/>
    <w:rsid w:val="00235F6B"/>
    <w:rsid w:val="00237B2E"/>
    <w:rsid w:val="00240735"/>
    <w:rsid w:val="002412F9"/>
    <w:rsid w:val="00243982"/>
    <w:rsid w:val="0025031D"/>
    <w:rsid w:val="00250D16"/>
    <w:rsid w:val="00253492"/>
    <w:rsid w:val="00263521"/>
    <w:rsid w:val="00266E8A"/>
    <w:rsid w:val="00267791"/>
    <w:rsid w:val="00294981"/>
    <w:rsid w:val="002A0DC0"/>
    <w:rsid w:val="002A707E"/>
    <w:rsid w:val="002A7E3B"/>
    <w:rsid w:val="002B576F"/>
    <w:rsid w:val="002C343D"/>
    <w:rsid w:val="002D1FC1"/>
    <w:rsid w:val="002D7AD8"/>
    <w:rsid w:val="002E4FD9"/>
    <w:rsid w:val="002E50AA"/>
    <w:rsid w:val="002F4B3B"/>
    <w:rsid w:val="00301312"/>
    <w:rsid w:val="00303F5A"/>
    <w:rsid w:val="00305A4E"/>
    <w:rsid w:val="0031184F"/>
    <w:rsid w:val="003251B5"/>
    <w:rsid w:val="00332CD1"/>
    <w:rsid w:val="00341479"/>
    <w:rsid w:val="003471DA"/>
    <w:rsid w:val="003505B3"/>
    <w:rsid w:val="003522B9"/>
    <w:rsid w:val="003528F7"/>
    <w:rsid w:val="00354E11"/>
    <w:rsid w:val="0038003A"/>
    <w:rsid w:val="00384F9D"/>
    <w:rsid w:val="00387F5A"/>
    <w:rsid w:val="00391249"/>
    <w:rsid w:val="0039327A"/>
    <w:rsid w:val="003A0799"/>
    <w:rsid w:val="003A4390"/>
    <w:rsid w:val="003A4BA3"/>
    <w:rsid w:val="003B17AD"/>
    <w:rsid w:val="003B6494"/>
    <w:rsid w:val="003C4923"/>
    <w:rsid w:val="003D13E0"/>
    <w:rsid w:val="003D5E99"/>
    <w:rsid w:val="003F3B73"/>
    <w:rsid w:val="00400020"/>
    <w:rsid w:val="00400200"/>
    <w:rsid w:val="00400EB8"/>
    <w:rsid w:val="0040599C"/>
    <w:rsid w:val="00413D3B"/>
    <w:rsid w:val="0042065E"/>
    <w:rsid w:val="004256E7"/>
    <w:rsid w:val="00425ED9"/>
    <w:rsid w:val="00425FEE"/>
    <w:rsid w:val="00426153"/>
    <w:rsid w:val="00430BAB"/>
    <w:rsid w:val="00441C3B"/>
    <w:rsid w:val="00465CD7"/>
    <w:rsid w:val="00466B22"/>
    <w:rsid w:val="00466C6D"/>
    <w:rsid w:val="0047256E"/>
    <w:rsid w:val="00473274"/>
    <w:rsid w:val="004A22D4"/>
    <w:rsid w:val="004B5C96"/>
    <w:rsid w:val="004B6A66"/>
    <w:rsid w:val="004D18CE"/>
    <w:rsid w:val="004E0FE6"/>
    <w:rsid w:val="004E7CD6"/>
    <w:rsid w:val="004F42EA"/>
    <w:rsid w:val="0050233A"/>
    <w:rsid w:val="00516AEA"/>
    <w:rsid w:val="00524A94"/>
    <w:rsid w:val="005250B9"/>
    <w:rsid w:val="005253B0"/>
    <w:rsid w:val="00526708"/>
    <w:rsid w:val="00537DC5"/>
    <w:rsid w:val="00544112"/>
    <w:rsid w:val="005531DF"/>
    <w:rsid w:val="00563BEB"/>
    <w:rsid w:val="005647D0"/>
    <w:rsid w:val="00567D87"/>
    <w:rsid w:val="00572399"/>
    <w:rsid w:val="005724DA"/>
    <w:rsid w:val="00581F7F"/>
    <w:rsid w:val="005831E4"/>
    <w:rsid w:val="005852F7"/>
    <w:rsid w:val="00585A62"/>
    <w:rsid w:val="00591DCB"/>
    <w:rsid w:val="005932C0"/>
    <w:rsid w:val="00594293"/>
    <w:rsid w:val="005947F9"/>
    <w:rsid w:val="00595125"/>
    <w:rsid w:val="005A4995"/>
    <w:rsid w:val="005B527B"/>
    <w:rsid w:val="005C03B5"/>
    <w:rsid w:val="005C1D22"/>
    <w:rsid w:val="005D2B9F"/>
    <w:rsid w:val="005D6815"/>
    <w:rsid w:val="005E235D"/>
    <w:rsid w:val="005E51EB"/>
    <w:rsid w:val="005E53D6"/>
    <w:rsid w:val="005F10F9"/>
    <w:rsid w:val="00600B93"/>
    <w:rsid w:val="00603E64"/>
    <w:rsid w:val="0061074D"/>
    <w:rsid w:val="006163E1"/>
    <w:rsid w:val="00620288"/>
    <w:rsid w:val="00621A21"/>
    <w:rsid w:val="00654F91"/>
    <w:rsid w:val="00655622"/>
    <w:rsid w:val="006901B4"/>
    <w:rsid w:val="006977DC"/>
    <w:rsid w:val="006C1163"/>
    <w:rsid w:val="006C4C39"/>
    <w:rsid w:val="006C786E"/>
    <w:rsid w:val="006E523E"/>
    <w:rsid w:val="006F1270"/>
    <w:rsid w:val="006F166E"/>
    <w:rsid w:val="006F426E"/>
    <w:rsid w:val="00712F84"/>
    <w:rsid w:val="00717553"/>
    <w:rsid w:val="00724E43"/>
    <w:rsid w:val="00734EC3"/>
    <w:rsid w:val="00735015"/>
    <w:rsid w:val="00737926"/>
    <w:rsid w:val="00741007"/>
    <w:rsid w:val="00747B64"/>
    <w:rsid w:val="007516C5"/>
    <w:rsid w:val="007557FA"/>
    <w:rsid w:val="0077276F"/>
    <w:rsid w:val="007728F5"/>
    <w:rsid w:val="00775E77"/>
    <w:rsid w:val="007823C3"/>
    <w:rsid w:val="007965B3"/>
    <w:rsid w:val="007B1D1E"/>
    <w:rsid w:val="007C3874"/>
    <w:rsid w:val="007D0030"/>
    <w:rsid w:val="007D4103"/>
    <w:rsid w:val="007D5C13"/>
    <w:rsid w:val="007D7CA2"/>
    <w:rsid w:val="007E3F88"/>
    <w:rsid w:val="007F034A"/>
    <w:rsid w:val="00800C85"/>
    <w:rsid w:val="00804263"/>
    <w:rsid w:val="008275AB"/>
    <w:rsid w:val="00857C9B"/>
    <w:rsid w:val="008650F4"/>
    <w:rsid w:val="00866465"/>
    <w:rsid w:val="00870483"/>
    <w:rsid w:val="008742F2"/>
    <w:rsid w:val="00877C76"/>
    <w:rsid w:val="008A0B22"/>
    <w:rsid w:val="008A3BEB"/>
    <w:rsid w:val="008A59D1"/>
    <w:rsid w:val="008A6AE4"/>
    <w:rsid w:val="008B1C32"/>
    <w:rsid w:val="008B3BDA"/>
    <w:rsid w:val="008B46D6"/>
    <w:rsid w:val="008B74DE"/>
    <w:rsid w:val="008C2493"/>
    <w:rsid w:val="008C6741"/>
    <w:rsid w:val="008D4CC9"/>
    <w:rsid w:val="008D4E26"/>
    <w:rsid w:val="00904D5A"/>
    <w:rsid w:val="00907442"/>
    <w:rsid w:val="00921401"/>
    <w:rsid w:val="00922467"/>
    <w:rsid w:val="00926541"/>
    <w:rsid w:val="0092772A"/>
    <w:rsid w:val="0093174E"/>
    <w:rsid w:val="00941A36"/>
    <w:rsid w:val="00944562"/>
    <w:rsid w:val="009470D7"/>
    <w:rsid w:val="00953264"/>
    <w:rsid w:val="00954BB9"/>
    <w:rsid w:val="009552EF"/>
    <w:rsid w:val="00955BD1"/>
    <w:rsid w:val="00956638"/>
    <w:rsid w:val="0097370C"/>
    <w:rsid w:val="00975040"/>
    <w:rsid w:val="00981AAA"/>
    <w:rsid w:val="00985941"/>
    <w:rsid w:val="009932BF"/>
    <w:rsid w:val="0099499C"/>
    <w:rsid w:val="009A6B34"/>
    <w:rsid w:val="009C0DB7"/>
    <w:rsid w:val="009C193C"/>
    <w:rsid w:val="009C6CA6"/>
    <w:rsid w:val="009E53A1"/>
    <w:rsid w:val="009E6E05"/>
    <w:rsid w:val="009F0471"/>
    <w:rsid w:val="009F078B"/>
    <w:rsid w:val="009F1B4F"/>
    <w:rsid w:val="009F3473"/>
    <w:rsid w:val="009F76B0"/>
    <w:rsid w:val="00A04A73"/>
    <w:rsid w:val="00A07172"/>
    <w:rsid w:val="00A26FF6"/>
    <w:rsid w:val="00A32AB1"/>
    <w:rsid w:val="00A370D8"/>
    <w:rsid w:val="00A42A4D"/>
    <w:rsid w:val="00A46B01"/>
    <w:rsid w:val="00A51048"/>
    <w:rsid w:val="00A51A79"/>
    <w:rsid w:val="00A53062"/>
    <w:rsid w:val="00A54EA3"/>
    <w:rsid w:val="00A62D13"/>
    <w:rsid w:val="00A652C3"/>
    <w:rsid w:val="00A671CB"/>
    <w:rsid w:val="00A82103"/>
    <w:rsid w:val="00A82B14"/>
    <w:rsid w:val="00A863E2"/>
    <w:rsid w:val="00A90397"/>
    <w:rsid w:val="00A90E16"/>
    <w:rsid w:val="00A91E98"/>
    <w:rsid w:val="00A92350"/>
    <w:rsid w:val="00AA0780"/>
    <w:rsid w:val="00AA42C3"/>
    <w:rsid w:val="00AB000D"/>
    <w:rsid w:val="00AC4A1C"/>
    <w:rsid w:val="00AD66D8"/>
    <w:rsid w:val="00AE75E1"/>
    <w:rsid w:val="00AF282C"/>
    <w:rsid w:val="00B01E1C"/>
    <w:rsid w:val="00B07A54"/>
    <w:rsid w:val="00B1049F"/>
    <w:rsid w:val="00B10A83"/>
    <w:rsid w:val="00B1297E"/>
    <w:rsid w:val="00B21447"/>
    <w:rsid w:val="00B21BC8"/>
    <w:rsid w:val="00B228A2"/>
    <w:rsid w:val="00B22A31"/>
    <w:rsid w:val="00B23B66"/>
    <w:rsid w:val="00B2455E"/>
    <w:rsid w:val="00B256A7"/>
    <w:rsid w:val="00B279A9"/>
    <w:rsid w:val="00B3086C"/>
    <w:rsid w:val="00B321EF"/>
    <w:rsid w:val="00B35BED"/>
    <w:rsid w:val="00B37EE4"/>
    <w:rsid w:val="00B55783"/>
    <w:rsid w:val="00B55C26"/>
    <w:rsid w:val="00B62190"/>
    <w:rsid w:val="00B623CB"/>
    <w:rsid w:val="00B62BD5"/>
    <w:rsid w:val="00B64724"/>
    <w:rsid w:val="00B75316"/>
    <w:rsid w:val="00B820E0"/>
    <w:rsid w:val="00B85C5D"/>
    <w:rsid w:val="00B87FF2"/>
    <w:rsid w:val="00B9572B"/>
    <w:rsid w:val="00BA1077"/>
    <w:rsid w:val="00BA27FA"/>
    <w:rsid w:val="00BB1A74"/>
    <w:rsid w:val="00BB22A1"/>
    <w:rsid w:val="00BB541E"/>
    <w:rsid w:val="00BB78E8"/>
    <w:rsid w:val="00BD2A1B"/>
    <w:rsid w:val="00BE47F2"/>
    <w:rsid w:val="00BF5D30"/>
    <w:rsid w:val="00C16F42"/>
    <w:rsid w:val="00C21A55"/>
    <w:rsid w:val="00C50D56"/>
    <w:rsid w:val="00C53912"/>
    <w:rsid w:val="00C57BE0"/>
    <w:rsid w:val="00C62EBC"/>
    <w:rsid w:val="00C675B4"/>
    <w:rsid w:val="00C83ABF"/>
    <w:rsid w:val="00C92762"/>
    <w:rsid w:val="00C93B30"/>
    <w:rsid w:val="00C96E1F"/>
    <w:rsid w:val="00CA2C2A"/>
    <w:rsid w:val="00CA2C88"/>
    <w:rsid w:val="00CA3CEC"/>
    <w:rsid w:val="00CB4E2C"/>
    <w:rsid w:val="00CC3FE3"/>
    <w:rsid w:val="00CC630E"/>
    <w:rsid w:val="00CE398F"/>
    <w:rsid w:val="00CF0E66"/>
    <w:rsid w:val="00D01FBB"/>
    <w:rsid w:val="00D04FCB"/>
    <w:rsid w:val="00D109F6"/>
    <w:rsid w:val="00D211F9"/>
    <w:rsid w:val="00D242BD"/>
    <w:rsid w:val="00D302C0"/>
    <w:rsid w:val="00D32A92"/>
    <w:rsid w:val="00D46969"/>
    <w:rsid w:val="00D47C4B"/>
    <w:rsid w:val="00D53388"/>
    <w:rsid w:val="00D546E1"/>
    <w:rsid w:val="00D56EAC"/>
    <w:rsid w:val="00D616C7"/>
    <w:rsid w:val="00D64533"/>
    <w:rsid w:val="00D654B1"/>
    <w:rsid w:val="00D70551"/>
    <w:rsid w:val="00D71C84"/>
    <w:rsid w:val="00D90A97"/>
    <w:rsid w:val="00D93841"/>
    <w:rsid w:val="00DA652C"/>
    <w:rsid w:val="00DB01C0"/>
    <w:rsid w:val="00DB2135"/>
    <w:rsid w:val="00DB340A"/>
    <w:rsid w:val="00DC315B"/>
    <w:rsid w:val="00DD33F8"/>
    <w:rsid w:val="00DD59BE"/>
    <w:rsid w:val="00DD7066"/>
    <w:rsid w:val="00DE0284"/>
    <w:rsid w:val="00DE1366"/>
    <w:rsid w:val="00DE29BB"/>
    <w:rsid w:val="00DE417B"/>
    <w:rsid w:val="00DE5EAD"/>
    <w:rsid w:val="00DF3A3B"/>
    <w:rsid w:val="00E0371B"/>
    <w:rsid w:val="00E13108"/>
    <w:rsid w:val="00E22CAB"/>
    <w:rsid w:val="00E24F77"/>
    <w:rsid w:val="00E26D78"/>
    <w:rsid w:val="00E30EB7"/>
    <w:rsid w:val="00E560F8"/>
    <w:rsid w:val="00E61B03"/>
    <w:rsid w:val="00E766AA"/>
    <w:rsid w:val="00E91C1A"/>
    <w:rsid w:val="00E960C4"/>
    <w:rsid w:val="00EA0E51"/>
    <w:rsid w:val="00EA357B"/>
    <w:rsid w:val="00EA4057"/>
    <w:rsid w:val="00EB2442"/>
    <w:rsid w:val="00EC42F9"/>
    <w:rsid w:val="00ED089D"/>
    <w:rsid w:val="00ED0DDB"/>
    <w:rsid w:val="00ED0F52"/>
    <w:rsid w:val="00EF0A53"/>
    <w:rsid w:val="00EF41AA"/>
    <w:rsid w:val="00F04239"/>
    <w:rsid w:val="00F04C72"/>
    <w:rsid w:val="00F164F4"/>
    <w:rsid w:val="00F24679"/>
    <w:rsid w:val="00F365C5"/>
    <w:rsid w:val="00F63668"/>
    <w:rsid w:val="00F673E1"/>
    <w:rsid w:val="00F71B99"/>
    <w:rsid w:val="00F72B3C"/>
    <w:rsid w:val="00F75317"/>
    <w:rsid w:val="00F860EA"/>
    <w:rsid w:val="00F9146A"/>
    <w:rsid w:val="00F93368"/>
    <w:rsid w:val="00FA5A7C"/>
    <w:rsid w:val="00FB1161"/>
    <w:rsid w:val="00FB3FE0"/>
    <w:rsid w:val="00FB41BD"/>
    <w:rsid w:val="00FB6448"/>
    <w:rsid w:val="00FC1579"/>
    <w:rsid w:val="00FC3006"/>
    <w:rsid w:val="00FC536A"/>
    <w:rsid w:val="00FD0495"/>
    <w:rsid w:val="00FD0A27"/>
    <w:rsid w:val="00FD2D4C"/>
    <w:rsid w:val="00FD5333"/>
    <w:rsid w:val="00FE0464"/>
    <w:rsid w:val="00FE29B0"/>
    <w:rsid w:val="00FE31F2"/>
    <w:rsid w:val="00FE36BC"/>
    <w:rsid w:val="00FE4811"/>
    <w:rsid w:val="00FE5325"/>
    <w:rsid w:val="00FF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5A599"/>
  <w15:chartTrackingRefBased/>
  <w15:docId w15:val="{AB8CECFC-3F34-478C-BA59-7BAD16D4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FC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0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0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0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007"/>
    <w:rPr>
      <w:sz w:val="18"/>
      <w:szCs w:val="18"/>
    </w:rPr>
  </w:style>
  <w:style w:type="paragraph" w:styleId="a7">
    <w:name w:val="Revision"/>
    <w:hidden/>
    <w:uiPriority w:val="99"/>
    <w:semiHidden/>
    <w:rsid w:val="009F078B"/>
    <w:pPr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B321EF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321EF"/>
  </w:style>
  <w:style w:type="character" w:customStyle="1" w:styleId="aa">
    <w:name w:val="批注文字 字符"/>
    <w:basedOn w:val="a0"/>
    <w:link w:val="a9"/>
    <w:uiPriority w:val="99"/>
    <w:rsid w:val="00B321EF"/>
  </w:style>
  <w:style w:type="paragraph" w:styleId="ab">
    <w:name w:val="annotation subject"/>
    <w:basedOn w:val="a9"/>
    <w:next w:val="a9"/>
    <w:link w:val="ac"/>
    <w:uiPriority w:val="99"/>
    <w:semiHidden/>
    <w:unhideWhenUsed/>
    <w:rsid w:val="00B321E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321EF"/>
    <w:rPr>
      <w:b/>
      <w:bCs/>
    </w:rPr>
  </w:style>
  <w:style w:type="character" w:customStyle="1" w:styleId="15">
    <w:name w:val="15"/>
    <w:basedOn w:val="a0"/>
    <w:qFormat/>
    <w:rsid w:val="008C6741"/>
    <w:rPr>
      <w:rFonts w:ascii="AdvOT34fe1490.B" w:hAnsi="AdvOT34fe1490.B" w:hint="default"/>
      <w:color w:val="000000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3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D8CF3-5EB7-4DF6-B100-6477B0020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Pages>11</Pages>
  <Words>1468</Words>
  <Characters>8370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Bilal</dc:creator>
  <cp:keywords/>
  <dc:description/>
  <cp:lastModifiedBy>jd910</cp:lastModifiedBy>
  <cp:revision>28</cp:revision>
  <dcterms:created xsi:type="dcterms:W3CDTF">2024-09-09T08:51:00Z</dcterms:created>
  <dcterms:modified xsi:type="dcterms:W3CDTF">2024-09-17T11:35:00Z</dcterms:modified>
</cp:coreProperties>
</file>